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513C6" w14:textId="0831C56A" w:rsidR="009B040F" w:rsidRPr="009B040F" w:rsidRDefault="00FC7AA7" w:rsidP="007D39B7">
      <w:pPr>
        <w:spacing w:line="24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06653C15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4FAE7B8B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1B0BC885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79688DA6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4E3E175E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644465A8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30D0500E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742686EA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3C7D5DEF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2485EE2A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652DA49C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5A47814C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7BED6ACF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2F0C1A60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40774464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7D22A169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2726EC9A" w14:textId="77777777" w:rsidR="00064D46" w:rsidRDefault="00064D46" w:rsidP="00064D46">
      <w:pPr>
        <w:rPr>
          <w:rFonts w:ascii="Times New Roman" w:hAnsi="Times New Roman" w:cs="Times New Roman"/>
          <w:b/>
          <w:bCs/>
        </w:rPr>
      </w:pPr>
    </w:p>
    <w:p w14:paraId="30E13E20" w14:textId="4712538A" w:rsidR="00E24493" w:rsidRPr="00064D46" w:rsidRDefault="00E24493" w:rsidP="00064D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1E91F76" w14:textId="063844EE" w:rsidR="006D3E0B" w:rsidRPr="006D3E0B" w:rsidRDefault="006D3E0B" w:rsidP="006D3E0B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3E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Supplementary_Table \* ARABIC </w:instrText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BD666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6D3E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ICD-9 and ICD-10 Codes that Define Vaso-Occlusive Crisis Events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1741"/>
        <w:gridCol w:w="1494"/>
        <w:gridCol w:w="1620"/>
        <w:gridCol w:w="5940"/>
      </w:tblGrid>
      <w:tr w:rsidR="003D711D" w:rsidRPr="008274C1" w14:paraId="4A7FC11B" w14:textId="77777777" w:rsidTr="00B37074">
        <w:trPr>
          <w:trHeight w:val="467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3B758A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318F232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able Na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103CF1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FEEABB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  <w:b/>
              </w:rPr>
              <w:t xml:space="preserve">Data Values Used </w:t>
            </w:r>
          </w:p>
        </w:tc>
      </w:tr>
      <w:tr w:rsidR="003D711D" w:rsidRPr="008274C1" w14:paraId="4E4A911C" w14:textId="77777777" w:rsidTr="00B37074">
        <w:tc>
          <w:tcPr>
            <w:tcW w:w="174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21FF2FD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2A4727">
              <w:rPr>
                <w:rFonts w:ascii="Times New Roman" w:hAnsi="Times New Roman" w:cs="Times New Roman"/>
                <w:b/>
                <w:bCs/>
              </w:rPr>
              <w:t>STEP 1:</w:t>
            </w:r>
            <w:r w:rsidRPr="008274C1">
              <w:rPr>
                <w:rFonts w:ascii="Times New Roman" w:hAnsi="Times New Roman" w:cs="Times New Roman"/>
              </w:rPr>
              <w:t xml:space="preserve"> Identify encounters with sickle cell disease pain crises codes</w:t>
            </w:r>
          </w:p>
        </w:tc>
        <w:tc>
          <w:tcPr>
            <w:tcW w:w="14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9A702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NOSIS</w:t>
            </w:r>
          </w:p>
          <w:p w14:paraId="7348BC0F" w14:textId="77777777" w:rsidR="003D711D" w:rsidRPr="008274C1" w:rsidRDefault="003D711D" w:rsidP="00B370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_HOSP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37E77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X_TYPE</w:t>
            </w:r>
          </w:p>
        </w:tc>
        <w:tc>
          <w:tcPr>
            <w:tcW w:w="5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76E2D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'ICD09', 'ICD10', 'ICD09CM', 'ICD10CM'</w:t>
            </w:r>
          </w:p>
        </w:tc>
      </w:tr>
      <w:tr w:rsidR="003D711D" w:rsidRPr="008274C1" w14:paraId="4FF840BE" w14:textId="77777777" w:rsidTr="00B37074">
        <w:tc>
          <w:tcPr>
            <w:tcW w:w="174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DADB411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1C24C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NOSIS</w:t>
            </w:r>
          </w:p>
          <w:p w14:paraId="0EE7BA73" w14:textId="77777777" w:rsidR="003D711D" w:rsidRPr="008274C1" w:rsidRDefault="003D711D" w:rsidP="00B370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_HOS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88346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 xml:space="preserve">DX </w:t>
            </w:r>
          </w:p>
          <w:p w14:paraId="750108CA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3108" w14:textId="77777777" w:rsidR="003D711D" w:rsidRPr="008274C1" w:rsidRDefault="003D711D" w:rsidP="00B37074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9:</w:t>
            </w:r>
          </w:p>
          <w:p w14:paraId="7F54DF49" w14:textId="77777777" w:rsidR="003D711D" w:rsidRPr="008274C1" w:rsidRDefault="003D711D" w:rsidP="00B37074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Vaso-occlusive crisis: '282.42', '282.62', '282.64', '282.69'</w:t>
            </w:r>
          </w:p>
          <w:p w14:paraId="7606FC7C" w14:textId="77777777" w:rsidR="003D711D" w:rsidRPr="008274C1" w:rsidRDefault="003D711D" w:rsidP="00B37074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Acute chest syndrome: '517.3'</w:t>
            </w:r>
          </w:p>
          <w:p w14:paraId="051122C0" w14:textId="77777777" w:rsidR="003D711D" w:rsidRPr="008274C1" w:rsidRDefault="003D711D" w:rsidP="00B37074">
            <w:pPr>
              <w:pStyle w:val="ListParagraph"/>
              <w:numPr>
                <w:ilvl w:val="0"/>
                <w:numId w:val="11"/>
              </w:numPr>
              <w:spacing w:after="0" w:line="278" w:lineRule="auto"/>
              <w:rPr>
                <w:rFonts w:ascii="Times New Roman" w:eastAsiaTheme="minorEastAsia" w:hAnsi="Times New Roman" w:cs="Times New Roman"/>
                <w:kern w:val="2"/>
                <w:lang w:eastAsia="zh-TW"/>
                <w14:ligatures w14:val="standardContextual"/>
              </w:rPr>
            </w:pPr>
            <w:r w:rsidRPr="008274C1">
              <w:rPr>
                <w:rFonts w:ascii="Times New Roman" w:hAnsi="Times New Roman" w:cs="Times New Roman"/>
              </w:rPr>
              <w:t>Splenic sequestration: '289.52'</w:t>
            </w:r>
          </w:p>
          <w:p w14:paraId="7D6EE368" w14:textId="77777777" w:rsidR="003D711D" w:rsidRPr="008274C1" w:rsidRDefault="003D711D" w:rsidP="00B37074">
            <w:pPr>
              <w:pStyle w:val="ListParagraph"/>
              <w:spacing w:after="0"/>
              <w:ind w:left="1080"/>
              <w:rPr>
                <w:rFonts w:ascii="Times New Roman" w:hAnsi="Times New Roman" w:cs="Times New Roman"/>
              </w:rPr>
            </w:pPr>
          </w:p>
          <w:p w14:paraId="22170DCF" w14:textId="77777777" w:rsidR="003D711D" w:rsidRPr="008274C1" w:rsidRDefault="003D711D" w:rsidP="00B37074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 xml:space="preserve">ICD-10: </w:t>
            </w:r>
          </w:p>
          <w:p w14:paraId="69798FF2" w14:textId="77777777" w:rsidR="003D711D" w:rsidRPr="008274C1" w:rsidRDefault="003D711D" w:rsidP="00B37074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8274C1">
              <w:rPr>
                <w:rFonts w:ascii="Times New Roman" w:hAnsi="Times New Roman" w:cs="Times New Roman"/>
              </w:rPr>
              <w:t>HbSS</w:t>
            </w:r>
            <w:proofErr w:type="spellEnd"/>
            <w:r w:rsidRPr="008274C1">
              <w:rPr>
                <w:rFonts w:ascii="Times New Roman" w:hAnsi="Times New Roman" w:cs="Times New Roman"/>
              </w:rPr>
              <w:t xml:space="preserve"> disease with crisis: 'D57.0', 'D57.00', </w:t>
            </w:r>
          </w:p>
          <w:p w14:paraId="77941745" w14:textId="77777777" w:rsidR="003D711D" w:rsidRPr="008274C1" w:rsidRDefault="003D711D" w:rsidP="00B37074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Sickle-cell/Hb-C disease with crisis: 'D57.21', 'D57.211', 'D57.212', 'D57.219'</w:t>
            </w:r>
          </w:p>
          <w:p w14:paraId="074DA28A" w14:textId="77777777" w:rsidR="003D711D" w:rsidRPr="008274C1" w:rsidRDefault="003D711D" w:rsidP="00B37074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Sickle-cell thalassemia, unspecified, with crisis: 'D57.41', 'D57.411', 'D57.412', 'D57.419'</w:t>
            </w:r>
          </w:p>
          <w:p w14:paraId="48612DF9" w14:textId="77777777" w:rsidR="003D711D" w:rsidRPr="008274C1" w:rsidRDefault="003D711D" w:rsidP="00B37074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Sickle-cell thalassemia beta zero with crisis: 'D57.43', 'D57.431', 'D57.432', 'D57,439'</w:t>
            </w:r>
          </w:p>
          <w:p w14:paraId="532D78E1" w14:textId="77777777" w:rsidR="003D711D" w:rsidRPr="008274C1" w:rsidRDefault="003D711D" w:rsidP="00B37074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Sickle-cell thalassemia beta plus with crisis: 'D57.45', 'D57.451', 'D57.452', 'D57.459'</w:t>
            </w:r>
          </w:p>
          <w:p w14:paraId="12833E43" w14:textId="77777777" w:rsidR="003D711D" w:rsidRPr="008274C1" w:rsidRDefault="003D711D" w:rsidP="00B37074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Other sickle-cell disorders with crisis: 'D57.81', 'D57.811', 'D57.812','D57.819'</w:t>
            </w:r>
          </w:p>
        </w:tc>
      </w:tr>
      <w:tr w:rsidR="003D711D" w:rsidRPr="008274C1" w14:paraId="01DEADC3" w14:textId="77777777" w:rsidTr="00B37074">
        <w:tc>
          <w:tcPr>
            <w:tcW w:w="174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1D89FE7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E7B2374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NOSIS</w:t>
            </w:r>
          </w:p>
          <w:p w14:paraId="050BFE60" w14:textId="77777777" w:rsidR="003D711D" w:rsidRPr="008274C1" w:rsidRDefault="003D711D" w:rsidP="00B370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_HOS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82A5C34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X_SOURCE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C1FFAA0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'CERNER', 'EPIC', 'CERNER_CHP'</w:t>
            </w:r>
          </w:p>
        </w:tc>
      </w:tr>
      <w:tr w:rsidR="003D711D" w:rsidRPr="008274C1" w14:paraId="43AF2BAE" w14:textId="77777777" w:rsidTr="00B37074">
        <w:tc>
          <w:tcPr>
            <w:tcW w:w="174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6BCB8F4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2A4727">
              <w:rPr>
                <w:rFonts w:ascii="Times New Roman" w:hAnsi="Times New Roman" w:cs="Times New Roman"/>
                <w:b/>
                <w:bCs/>
              </w:rPr>
              <w:t>STEP 2a:</w:t>
            </w:r>
            <w:r w:rsidRPr="008274C1">
              <w:rPr>
                <w:rFonts w:ascii="Times New Roman" w:hAnsi="Times New Roman" w:cs="Times New Roman"/>
              </w:rPr>
              <w:t xml:space="preserve"> Identify additional pain encounters using ICD codes </w:t>
            </w:r>
          </w:p>
        </w:tc>
        <w:tc>
          <w:tcPr>
            <w:tcW w:w="14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03B71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NOSIS</w:t>
            </w:r>
          </w:p>
          <w:p w14:paraId="06C51D85" w14:textId="77777777" w:rsidR="003D711D" w:rsidRPr="008274C1" w:rsidRDefault="003D711D" w:rsidP="00B370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_HOSP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A2506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X_TYPE</w:t>
            </w:r>
          </w:p>
        </w:tc>
        <w:tc>
          <w:tcPr>
            <w:tcW w:w="5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B2960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'ICD09', 'ICD10', 'ICD09CM', 'ICD10CM'</w:t>
            </w:r>
          </w:p>
        </w:tc>
      </w:tr>
      <w:tr w:rsidR="003D711D" w:rsidRPr="008274C1" w14:paraId="3BBD6E57" w14:textId="77777777" w:rsidTr="00B37074">
        <w:tc>
          <w:tcPr>
            <w:tcW w:w="17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2B89F4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82404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NOSIS</w:t>
            </w:r>
          </w:p>
          <w:p w14:paraId="0F6A8725" w14:textId="77777777" w:rsidR="003D711D" w:rsidRPr="008274C1" w:rsidRDefault="003D711D" w:rsidP="00B370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_HOS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5A2E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 xml:space="preserve">DX </w:t>
            </w:r>
          </w:p>
          <w:p w14:paraId="21C351FB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CD7A8" w14:textId="77777777" w:rsidR="003D711D" w:rsidRPr="008274C1" w:rsidRDefault="003D711D" w:rsidP="00B37074">
            <w:pPr>
              <w:pStyle w:val="ListParagraph"/>
              <w:numPr>
                <w:ilvl w:val="0"/>
                <w:numId w:val="9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Abdominal and pelvic pain</w:t>
            </w:r>
          </w:p>
          <w:p w14:paraId="1C5A4131" w14:textId="77777777" w:rsidR="003D711D" w:rsidRPr="008274C1" w:rsidRDefault="003D711D" w:rsidP="00B37074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10: 'R10.0', 'R10.10', 'R10.11', 'R10.12', 'R10.13', 'R10.2', 'R10.30', 'R10.31', 'R10.32', 'R10.33', 'R10.84', 'R10.9'</w:t>
            </w:r>
          </w:p>
          <w:p w14:paraId="4D83C3A0" w14:textId="77777777" w:rsidR="003D711D" w:rsidRPr="008274C1" w:rsidRDefault="003D711D" w:rsidP="00B37074">
            <w:pPr>
              <w:pStyle w:val="ListParagraph"/>
              <w:numPr>
                <w:ilvl w:val="0"/>
                <w:numId w:val="13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9: '789.00', '789.01', '789.02', '789.03', '789.04', '789.05’, 789.06', '789.07', '789.09'</w:t>
            </w:r>
          </w:p>
          <w:p w14:paraId="52F4AE43" w14:textId="77777777" w:rsidR="003D711D" w:rsidRPr="008274C1" w:rsidRDefault="003D711D" w:rsidP="00B37074">
            <w:pPr>
              <w:pStyle w:val="ListParagraph"/>
              <w:numPr>
                <w:ilvl w:val="0"/>
                <w:numId w:val="9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Pain in chest</w:t>
            </w:r>
          </w:p>
          <w:p w14:paraId="0FCE11B7" w14:textId="77777777" w:rsidR="003D711D" w:rsidRPr="008274C1" w:rsidRDefault="003D711D" w:rsidP="00B37074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10: 'R07.2', 'R07.89', 'R07.9',</w:t>
            </w:r>
          </w:p>
          <w:p w14:paraId="6F8A56FE" w14:textId="77777777" w:rsidR="003D711D" w:rsidRPr="008274C1" w:rsidRDefault="003D711D" w:rsidP="00B37074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9: '786.50', '786.51', '786.59'</w:t>
            </w:r>
          </w:p>
          <w:p w14:paraId="29385359" w14:textId="77777777" w:rsidR="003D711D" w:rsidRPr="008274C1" w:rsidRDefault="003D711D" w:rsidP="00B37074">
            <w:pPr>
              <w:pStyle w:val="ListParagraph"/>
              <w:numPr>
                <w:ilvl w:val="0"/>
                <w:numId w:val="9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Pain in joint</w:t>
            </w:r>
          </w:p>
          <w:p w14:paraId="70E24795" w14:textId="77777777" w:rsidR="003D711D" w:rsidRPr="008274C1" w:rsidRDefault="003D711D" w:rsidP="00B37074">
            <w:pPr>
              <w:pStyle w:val="ListParagraph"/>
              <w:numPr>
                <w:ilvl w:val="0"/>
                <w:numId w:val="10"/>
              </w:numPr>
              <w:spacing w:after="0"/>
              <w:ind w:left="72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10:  'M25.50', 'M25.511', 'M25.512', 'M25.519', 'M25.521', 'M25.522', 'M25.531', 'M25.532', 'M25.551', 'M25.552', 'M25.559', 'M25.561', 'M25.562', 'M25.569', 'M25.571', 'M25.572', 'M25.579'</w:t>
            </w:r>
          </w:p>
          <w:p w14:paraId="33E11F8F" w14:textId="77777777" w:rsidR="003D711D" w:rsidRPr="008274C1" w:rsidRDefault="003D711D" w:rsidP="00B37074">
            <w:pPr>
              <w:pStyle w:val="ListParagraph"/>
              <w:numPr>
                <w:ilvl w:val="0"/>
                <w:numId w:val="10"/>
              </w:numPr>
              <w:spacing w:after="0"/>
              <w:ind w:left="72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9: '719.40', '719.41', '719.42', '719.43', '719.44', '719.45', '719.46', '719.47', '719.48', '719.49'</w:t>
            </w:r>
          </w:p>
          <w:p w14:paraId="5E847150" w14:textId="77777777" w:rsidR="003D711D" w:rsidRPr="008274C1" w:rsidRDefault="003D711D" w:rsidP="00B37074">
            <w:pPr>
              <w:pStyle w:val="ListParagraph"/>
              <w:spacing w:after="0"/>
              <w:rPr>
                <w:rFonts w:ascii="Times New Roman" w:hAnsi="Times New Roman" w:cs="Times New Roman"/>
              </w:rPr>
            </w:pPr>
          </w:p>
          <w:p w14:paraId="19FBE507" w14:textId="77777777" w:rsidR="003D711D" w:rsidRPr="008274C1" w:rsidRDefault="003D711D" w:rsidP="00B3707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Pain in limb, hand, foot, fingers and toes</w:t>
            </w:r>
          </w:p>
          <w:p w14:paraId="6F8E04A6" w14:textId="77777777" w:rsidR="003D711D" w:rsidRPr="008274C1" w:rsidRDefault="003D711D" w:rsidP="00B37074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 xml:space="preserve">ICD-10: 'M79.601', 'M79.602', 'M79.603', 'M79.604', 'M79.605', 'M79.606', 'M79.609', 'M79.621', 'M79.622', </w:t>
            </w:r>
            <w:r w:rsidRPr="008274C1">
              <w:rPr>
                <w:rFonts w:ascii="Times New Roman" w:hAnsi="Times New Roman" w:cs="Times New Roman"/>
              </w:rPr>
              <w:lastRenderedPageBreak/>
              <w:t>'M79.629', 'M79.631', 'M79.632', 'M79.639', 'M79.641', 'M79.642', 'M79.643', 'M79.644', 'M79.645', 'M79.646', 'M79.651', 'M79.652', 'M79.659', 'M79.661', 'M79.662', 'M79.669', 'M79.671', 'M79.672', 'M79.673', 'M79.674', 'M79.675', 'M79.676'</w:t>
            </w:r>
          </w:p>
          <w:p w14:paraId="36553C9B" w14:textId="77777777" w:rsidR="003D711D" w:rsidRPr="008274C1" w:rsidRDefault="003D711D" w:rsidP="00B37074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9: '729.5'</w:t>
            </w:r>
          </w:p>
          <w:p w14:paraId="7F02DA26" w14:textId="77777777" w:rsidR="003D711D" w:rsidRPr="008274C1" w:rsidRDefault="003D711D" w:rsidP="00B3707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Cervicalgia, Low back pain, Pain in thoracic spine</w:t>
            </w:r>
          </w:p>
          <w:p w14:paraId="2B77EDD3" w14:textId="77777777" w:rsidR="003D711D" w:rsidRPr="008274C1" w:rsidRDefault="003D711D" w:rsidP="00B37074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10: 'M54.2', 'M54.5', 'M54.6'</w:t>
            </w:r>
          </w:p>
          <w:p w14:paraId="32EB819C" w14:textId="77777777" w:rsidR="003D711D" w:rsidRPr="008274C1" w:rsidRDefault="003D711D" w:rsidP="00B37074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9: '723.1', '724.1', '724.2', '724.5'</w:t>
            </w:r>
          </w:p>
          <w:p w14:paraId="0FD7FBDE" w14:textId="77777777" w:rsidR="003D711D" w:rsidRPr="008274C1" w:rsidRDefault="003D711D" w:rsidP="00B37074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Other Priapism, or unspecified:</w:t>
            </w:r>
          </w:p>
          <w:p w14:paraId="6BE61DFB" w14:textId="77777777" w:rsidR="003D711D" w:rsidRPr="008274C1" w:rsidRDefault="003D711D" w:rsidP="00B37074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10: 'N48.30', 'N48.32', 'N48.39'</w:t>
            </w:r>
          </w:p>
          <w:p w14:paraId="76191812" w14:textId="77777777" w:rsidR="003D711D" w:rsidRPr="008274C1" w:rsidRDefault="003D711D" w:rsidP="00B37074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9: '607.3'</w:t>
            </w:r>
          </w:p>
        </w:tc>
      </w:tr>
      <w:tr w:rsidR="003D711D" w:rsidRPr="008274C1" w14:paraId="27AB7F45" w14:textId="77777777" w:rsidTr="00B37074">
        <w:tc>
          <w:tcPr>
            <w:tcW w:w="174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3EC68F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C545CAE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NOSIS</w:t>
            </w:r>
          </w:p>
          <w:p w14:paraId="6B743515" w14:textId="77777777" w:rsidR="003D711D" w:rsidRPr="008274C1" w:rsidRDefault="003D711D" w:rsidP="00B3707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IAG_HOS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4255778" w14:textId="77777777" w:rsidR="003D711D" w:rsidRPr="008274C1" w:rsidRDefault="003D711D" w:rsidP="00B37074">
            <w:pPr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DX_SOURCE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79985B7" w14:textId="77777777" w:rsidR="003D711D" w:rsidRPr="008274C1" w:rsidRDefault="003D711D" w:rsidP="006D3E0B">
            <w:pPr>
              <w:keepNext/>
              <w:spacing w:after="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'CERNER', 'EPIC', 'CERNER_CHP'</w:t>
            </w:r>
          </w:p>
        </w:tc>
      </w:tr>
    </w:tbl>
    <w:p w14:paraId="349BCFA5" w14:textId="12A5BBB9" w:rsidR="003D711D" w:rsidRPr="00F756DF" w:rsidRDefault="006D3E0B" w:rsidP="006D3E0B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756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:</w:t>
      </w:r>
      <w:r w:rsidRPr="00F75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CD-9=International Classification of Diseases, Ninth Revision; ICD-10= International Classification of Diseases, Tenth Revision</w:t>
      </w:r>
    </w:p>
    <w:p w14:paraId="50C64F9B" w14:textId="77777777" w:rsidR="003D711D" w:rsidRDefault="003D711D">
      <w:pPr>
        <w:spacing w:after="160" w:line="278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6A69E90" w14:textId="66467739" w:rsidR="006D3E0B" w:rsidRPr="00F756DF" w:rsidRDefault="006D3E0B" w:rsidP="006D3E0B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56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Supplementary_Table \* ARABIC </w:instrText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BD666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2</w:t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F756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lgorithm to Identify Sickle Cell Anemia Patients (</w:t>
      </w:r>
      <w:proofErr w:type="spellStart"/>
      <w:r w:rsidRPr="00F756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bSS</w:t>
      </w:r>
      <w:proofErr w:type="spellEnd"/>
      <w:r w:rsidRPr="00F756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β⁰), Adapted for the University of Pittsburgh Medical Center Electronic Health Records</w:t>
      </w:r>
    </w:p>
    <w:tbl>
      <w:tblPr>
        <w:tblStyle w:val="TableGrid"/>
        <w:tblW w:w="10977" w:type="dxa"/>
        <w:jc w:val="center"/>
        <w:tblLayout w:type="fixed"/>
        <w:tblLook w:val="04A0" w:firstRow="1" w:lastRow="0" w:firstColumn="1" w:lastColumn="0" w:noHBand="0" w:noVBand="1"/>
      </w:tblPr>
      <w:tblGrid>
        <w:gridCol w:w="2245"/>
        <w:gridCol w:w="2340"/>
        <w:gridCol w:w="2430"/>
        <w:gridCol w:w="3962"/>
      </w:tblGrid>
      <w:tr w:rsidR="002C569E" w:rsidRPr="0061550C" w14:paraId="2D009E0E" w14:textId="77777777" w:rsidTr="00717826">
        <w:trPr>
          <w:trHeight w:val="170"/>
          <w:jc w:val="center"/>
        </w:trPr>
        <w:tc>
          <w:tcPr>
            <w:tcW w:w="224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91F8225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8D0C891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1550C">
              <w:rPr>
                <w:rFonts w:ascii="Times New Roman" w:hAnsi="Times New Roman" w:cs="Times New Roman"/>
                <w:b/>
              </w:rPr>
              <w:t>Table Name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CAB4EA7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1550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96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2F50655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1550C">
              <w:rPr>
                <w:rFonts w:ascii="Times New Roman" w:hAnsi="Times New Roman" w:cs="Times New Roman"/>
                <w:b/>
              </w:rPr>
              <w:t xml:space="preserve">Data Values Used </w:t>
            </w:r>
          </w:p>
        </w:tc>
      </w:tr>
      <w:tr w:rsidR="002C569E" w:rsidRPr="0061550C" w14:paraId="51CF3472" w14:textId="77777777" w:rsidTr="00717826">
        <w:trPr>
          <w:trHeight w:val="443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</w:tcPr>
          <w:p w14:paraId="0BBC5B40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  <w:b/>
              </w:rPr>
              <w:t>STEP 1a:</w:t>
            </w:r>
            <w:r w:rsidRPr="0061550C">
              <w:rPr>
                <w:rFonts w:ascii="Times New Roman" w:hAnsi="Times New Roman" w:cs="Times New Roman"/>
              </w:rPr>
              <w:t xml:space="preserve"> Determine SCD patients' genotype based on the most common ICD code</w:t>
            </w:r>
          </w:p>
          <w:p w14:paraId="540569C2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</w:p>
          <w:p w14:paraId="6EB72A90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  <w:b/>
              </w:rPr>
              <w:t>STEP 1b:</w:t>
            </w:r>
            <w:r w:rsidRPr="0061550C">
              <w:rPr>
                <w:rFonts w:ascii="Times New Roman" w:hAnsi="Times New Roman" w:cs="Times New Roman"/>
              </w:rPr>
              <w:t xml:space="preserve"> For SCD patients with 'non-specific' genotype classification, determine genotype based on the second most common ICD code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14:paraId="03E8D685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DIAGNOSIS</w:t>
            </w:r>
          </w:p>
          <w:p w14:paraId="167A57B4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DIAG_HOSP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6E834E62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 xml:space="preserve">DX_TYPE </w:t>
            </w:r>
          </w:p>
          <w:p w14:paraId="3E62F612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DIAGNOSIS_TYPE</w:t>
            </w:r>
          </w:p>
        </w:tc>
        <w:tc>
          <w:tcPr>
            <w:tcW w:w="3962" w:type="dxa"/>
            <w:tcBorders>
              <w:top w:val="single" w:sz="12" w:space="0" w:color="auto"/>
            </w:tcBorders>
          </w:tcPr>
          <w:p w14:paraId="7586DCBD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'ICD09', 'ICD10', 'ICD09CM', 'ICD10CM',</w:t>
            </w:r>
          </w:p>
        </w:tc>
      </w:tr>
      <w:tr w:rsidR="002C569E" w:rsidRPr="0061550C" w14:paraId="1AD3E966" w14:textId="77777777" w:rsidTr="00717826">
        <w:trPr>
          <w:trHeight w:val="124"/>
          <w:jc w:val="center"/>
        </w:trPr>
        <w:tc>
          <w:tcPr>
            <w:tcW w:w="2245" w:type="dxa"/>
            <w:vMerge/>
          </w:tcPr>
          <w:p w14:paraId="151BE7F0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A9D9297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DIAGNOSIS</w:t>
            </w:r>
          </w:p>
          <w:p w14:paraId="3A0D91BC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DIAG_HOSP</w:t>
            </w:r>
          </w:p>
        </w:tc>
        <w:tc>
          <w:tcPr>
            <w:tcW w:w="2430" w:type="dxa"/>
          </w:tcPr>
          <w:p w14:paraId="359C9BD6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DX _CODE</w:t>
            </w:r>
          </w:p>
          <w:p w14:paraId="54131F9B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</w:tcPr>
          <w:p w14:paraId="7CB0665B" w14:textId="77777777" w:rsidR="002C569E" w:rsidRPr="008274C1" w:rsidRDefault="002C569E" w:rsidP="002C569E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9:</w:t>
            </w:r>
          </w:p>
          <w:p w14:paraId="1653A43A" w14:textId="77777777" w:rsidR="002C569E" w:rsidRDefault="002C569E" w:rsidP="002C569E">
            <w:pPr>
              <w:spacing w:after="0"/>
              <w:rPr>
                <w:rFonts w:cstheme="minorHAnsi"/>
              </w:rPr>
            </w:pPr>
            <w:r w:rsidRPr="00E8537B">
              <w:rPr>
                <w:rFonts w:cstheme="minorHAnsi"/>
              </w:rPr>
              <w:t>'282.41', '282.42', '282.61', '282.62', '282.63', '282.64', '282 .68', '282.69'</w:t>
            </w:r>
          </w:p>
          <w:p w14:paraId="21CFFF97" w14:textId="77777777" w:rsidR="002C569E" w:rsidRPr="000868F1" w:rsidRDefault="002C569E" w:rsidP="002C569E">
            <w:pPr>
              <w:pStyle w:val="ListParagraph"/>
              <w:numPr>
                <w:ilvl w:val="0"/>
                <w:numId w:val="8"/>
              </w:numPr>
              <w:spacing w:after="0"/>
              <w:ind w:left="360"/>
              <w:rPr>
                <w:rFonts w:ascii="Times New Roman" w:hAnsi="Times New Roman" w:cs="Times New Roman"/>
              </w:rPr>
            </w:pPr>
            <w:r w:rsidRPr="008274C1">
              <w:rPr>
                <w:rFonts w:ascii="Times New Roman" w:hAnsi="Times New Roman" w:cs="Times New Roman"/>
              </w:rPr>
              <w:t>ICD-</w:t>
            </w:r>
            <w:r>
              <w:rPr>
                <w:rFonts w:ascii="Times New Roman" w:hAnsi="Times New Roman" w:cs="Times New Roman"/>
              </w:rPr>
              <w:t>10</w:t>
            </w:r>
            <w:r w:rsidRPr="008274C1">
              <w:rPr>
                <w:rFonts w:ascii="Times New Roman" w:hAnsi="Times New Roman" w:cs="Times New Roman"/>
              </w:rPr>
              <w:t>:</w:t>
            </w:r>
          </w:p>
          <w:p w14:paraId="438D1860" w14:textId="77777777" w:rsidR="002C569E" w:rsidRDefault="002C569E" w:rsidP="002C569E">
            <w:pPr>
              <w:spacing w:after="0"/>
              <w:rPr>
                <w:rFonts w:cstheme="minorHAnsi"/>
                <w:lang w:val="fr-FR"/>
              </w:rPr>
            </w:pPr>
            <w:r w:rsidRPr="003B52FC">
              <w:rPr>
                <w:rFonts w:cstheme="minorHAnsi"/>
                <w:lang w:val="fr-FR"/>
              </w:rPr>
              <w:t>'D57.0', 'D57.01', 'D57.02', 'D57.1', 'D57.2', 'D57.20', 'D57.21', 'D57.211', 'D57.212', 'D57.219','D57.4', 'D57.40', 'D57.41', 'D57.411', 'D57.412', 'D57.419', 'D57.8', 'D57.80', 'D57.81', 'D57.811', 'D57.812', 'D57.819'</w:t>
            </w:r>
          </w:p>
          <w:p w14:paraId="16ECF085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cstheme="minorHAnsi"/>
                <w:lang w:val="fr-FR"/>
              </w:rPr>
              <w:t>Excluding</w:t>
            </w:r>
            <w:proofErr w:type="spellEnd"/>
            <w:r>
              <w:rPr>
                <w:rFonts w:cstheme="minorHAnsi"/>
                <w:lang w:val="fr-FR"/>
              </w:rPr>
              <w:t xml:space="preserve"> : </w:t>
            </w:r>
            <w:r w:rsidRPr="005E347F">
              <w:rPr>
                <w:rFonts w:cstheme="minorHAnsi"/>
              </w:rPr>
              <w:t>'282.5', 'D57.3'</w:t>
            </w:r>
          </w:p>
        </w:tc>
      </w:tr>
      <w:tr w:rsidR="002C569E" w:rsidRPr="0061550C" w14:paraId="083D4F9E" w14:textId="77777777" w:rsidTr="00717826">
        <w:trPr>
          <w:trHeight w:val="124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</w:tcPr>
          <w:p w14:paraId="4EADA1AE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76206FD1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DIAGNOSIS</w:t>
            </w:r>
          </w:p>
          <w:p w14:paraId="556E9C6F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DIAG_HOSP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0F7443BD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DX_SOURCE</w:t>
            </w:r>
          </w:p>
        </w:tc>
        <w:tc>
          <w:tcPr>
            <w:tcW w:w="3962" w:type="dxa"/>
            <w:tcBorders>
              <w:bottom w:val="single" w:sz="12" w:space="0" w:color="auto"/>
            </w:tcBorders>
          </w:tcPr>
          <w:p w14:paraId="7A577556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'CERNER', 'EPIC', 'CERNER_CHP'</w:t>
            </w:r>
          </w:p>
        </w:tc>
      </w:tr>
      <w:tr w:rsidR="002C569E" w:rsidRPr="0061550C" w14:paraId="3305DA13" w14:textId="77777777" w:rsidTr="00717826">
        <w:trPr>
          <w:trHeight w:val="974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</w:tcPr>
          <w:p w14:paraId="33241F1D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  <w:b/>
              </w:rPr>
              <w:t>STEP 2:</w:t>
            </w:r>
            <w:r w:rsidRPr="0061550C">
              <w:rPr>
                <w:rFonts w:ascii="Times New Roman" w:hAnsi="Times New Roman" w:cs="Times New Roman"/>
              </w:rPr>
              <w:t xml:space="preserve"> If the patient's genotype remains undetermined and the patient has had HbS ≥80% at any time point, along with no or missing HbA</w:t>
            </w:r>
            <w:r>
              <w:rPr>
                <w:rFonts w:ascii="Times New Roman" w:hAnsi="Times New Roman" w:cs="Times New Roman"/>
              </w:rPr>
              <w:t>1 and HbA2,</w:t>
            </w:r>
            <w:r w:rsidRPr="0061550C">
              <w:rPr>
                <w:rFonts w:ascii="Times New Roman" w:hAnsi="Times New Roman" w:cs="Times New Roman"/>
              </w:rPr>
              <w:t xml:space="preserve"> then classify as SC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50C">
              <w:rPr>
                <w:rFonts w:ascii="Times New Roman" w:hAnsi="Times New Roman" w:cs="Times New Roman"/>
              </w:rPr>
              <w:t xml:space="preserve">If the patient has any results for </w:t>
            </w:r>
            <w:proofErr w:type="spellStart"/>
            <w:r w:rsidRPr="0061550C">
              <w:rPr>
                <w:rFonts w:ascii="Times New Roman" w:hAnsi="Times New Roman" w:cs="Times New Roman"/>
              </w:rPr>
              <w:t>HbC</w:t>
            </w:r>
            <w:proofErr w:type="spellEnd"/>
            <w:r w:rsidRPr="0061550C">
              <w:rPr>
                <w:rFonts w:ascii="Times New Roman" w:hAnsi="Times New Roman" w:cs="Times New Roman"/>
              </w:rPr>
              <w:t xml:space="preserve"> or other hemoglobin variants, then classify as “other sickle cell disease”.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14:paraId="0BCA76A7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LAB_RESULTS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71369358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COMPONENT_NAME</w:t>
            </w:r>
          </w:p>
        </w:tc>
        <w:tc>
          <w:tcPr>
            <w:tcW w:w="3962" w:type="dxa"/>
            <w:tcBorders>
              <w:top w:val="single" w:sz="12" w:space="0" w:color="auto"/>
            </w:tcBorders>
          </w:tcPr>
          <w:p w14:paraId="55BF9D64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'HEMOGLOBIN A1',' HEMOGLOBIN A2',' HEMOGLOBIN C', 'HEMOGLOBIN E', '</w:t>
            </w:r>
            <w:r w:rsidRPr="0061550C">
              <w:rPr>
                <w:rFonts w:ascii="Times New Roman" w:eastAsia="Times New Roman" w:hAnsi="Times New Roman" w:cs="Times New Roman"/>
              </w:rPr>
              <w:t>Hemoglobin S</w:t>
            </w:r>
            <w:r w:rsidRPr="0061550C">
              <w:rPr>
                <w:rFonts w:ascii="Times New Roman" w:hAnsi="Times New Roman" w:cs="Times New Roman"/>
              </w:rPr>
              <w:t>'</w:t>
            </w:r>
            <w:r w:rsidRPr="0061550C">
              <w:rPr>
                <w:rFonts w:ascii="Times New Roman" w:eastAsia="Times New Roman" w:hAnsi="Times New Roman" w:cs="Times New Roman"/>
              </w:rPr>
              <w:t xml:space="preserve">, </w:t>
            </w:r>
            <w:r w:rsidRPr="0061550C">
              <w:rPr>
                <w:rFonts w:ascii="Times New Roman" w:hAnsi="Times New Roman" w:cs="Times New Roman"/>
              </w:rPr>
              <w:t>'</w:t>
            </w:r>
            <w:r w:rsidRPr="0061550C">
              <w:rPr>
                <w:rFonts w:ascii="Times New Roman" w:eastAsia="Times New Roman" w:hAnsi="Times New Roman" w:cs="Times New Roman"/>
              </w:rPr>
              <w:t>Rapid hemoglobin S</w:t>
            </w:r>
            <w:r w:rsidRPr="0061550C">
              <w:rPr>
                <w:rFonts w:ascii="Times New Roman" w:hAnsi="Times New Roman" w:cs="Times New Roman"/>
              </w:rPr>
              <w:t>'</w:t>
            </w:r>
          </w:p>
        </w:tc>
      </w:tr>
      <w:tr w:rsidR="002C569E" w:rsidRPr="0061550C" w14:paraId="4C31D69F" w14:textId="77777777" w:rsidTr="00717826">
        <w:trPr>
          <w:trHeight w:val="124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</w:tcPr>
          <w:p w14:paraId="028BCF17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48946412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LAB_RESULTS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7FCFE1A7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ORD_VALUE</w:t>
            </w:r>
          </w:p>
        </w:tc>
        <w:tc>
          <w:tcPr>
            <w:tcW w:w="3962" w:type="dxa"/>
            <w:tcBorders>
              <w:bottom w:val="single" w:sz="12" w:space="0" w:color="auto"/>
            </w:tcBorders>
          </w:tcPr>
          <w:p w14:paraId="6510AFB6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2C569E" w:rsidRPr="0061550C" w14:paraId="38E8BDA5" w14:textId="77777777" w:rsidTr="00717826">
        <w:trPr>
          <w:trHeight w:val="855"/>
          <w:jc w:val="center"/>
        </w:trPr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14:paraId="2F03751E" w14:textId="7E8A1CD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  <w:b/>
              </w:rPr>
              <w:t>STEP 3:</w:t>
            </w:r>
            <w:r w:rsidRPr="0061550C">
              <w:rPr>
                <w:rFonts w:ascii="Times New Roman" w:hAnsi="Times New Roman" w:cs="Times New Roman"/>
              </w:rPr>
              <w:t xml:space="preserve"> If the patient had a Transcranial Doppler ultrasound order, then classify as SCA.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14:paraId="32B0D432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PROC_PREFORMED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44C942E7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CPT_CODE</w:t>
            </w:r>
          </w:p>
          <w:p w14:paraId="78186F5B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  <w:tcBorders>
              <w:top w:val="single" w:sz="12" w:space="0" w:color="auto"/>
              <w:bottom w:val="single" w:sz="12" w:space="0" w:color="auto"/>
            </w:tcBorders>
          </w:tcPr>
          <w:p w14:paraId="5C74F549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'93886', '93888'</w:t>
            </w:r>
          </w:p>
          <w:p w14:paraId="0DF2DBD9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C569E" w:rsidRPr="0061550C" w14:paraId="1F176DFD" w14:textId="77777777" w:rsidTr="00717826">
        <w:trPr>
          <w:trHeight w:val="53"/>
          <w:jc w:val="center"/>
        </w:trPr>
        <w:tc>
          <w:tcPr>
            <w:tcW w:w="458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3C0240E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COMPONENT_NAME</w:t>
            </w:r>
          </w:p>
        </w:tc>
        <w:tc>
          <w:tcPr>
            <w:tcW w:w="639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D340102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</w:tr>
      <w:tr w:rsidR="002C569E" w:rsidRPr="0061550C" w14:paraId="5714DB09" w14:textId="77777777" w:rsidTr="00717826">
        <w:trPr>
          <w:trHeight w:val="53"/>
          <w:jc w:val="center"/>
        </w:trPr>
        <w:tc>
          <w:tcPr>
            <w:tcW w:w="4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34897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HEMOGLOBIN A1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4C637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  <w:color w:val="000000"/>
              </w:rPr>
              <w:t xml:space="preserve">Hemoglobin </w:t>
            </w:r>
            <w:r w:rsidRPr="0061550C">
              <w:rPr>
                <w:rFonts w:ascii="Times New Roman" w:eastAsia="Times New Roman" w:hAnsi="Times New Roman" w:cs="Times New Roman"/>
                <w:caps/>
                <w:color w:val="000000"/>
              </w:rPr>
              <w:t>A1</w:t>
            </w:r>
            <w:r w:rsidRPr="0061550C">
              <w:rPr>
                <w:rFonts w:ascii="Times New Roman" w:eastAsia="Times New Roman" w:hAnsi="Times New Roman" w:cs="Times New Roman"/>
                <w:color w:val="000000"/>
              </w:rPr>
              <w:t>/Hemoglobin total in Blood</w:t>
            </w:r>
          </w:p>
        </w:tc>
      </w:tr>
      <w:tr w:rsidR="002C569E" w:rsidRPr="0061550C" w14:paraId="3F0184EC" w14:textId="77777777" w:rsidTr="00717826">
        <w:trPr>
          <w:trHeight w:val="53"/>
          <w:jc w:val="center"/>
        </w:trPr>
        <w:tc>
          <w:tcPr>
            <w:tcW w:w="4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3C4CE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</w:rPr>
              <w:t>HEMOGLOBIN A2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41F930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  <w:color w:val="000000"/>
              </w:rPr>
              <w:t>Hemoglobin A2/Hemoglobin total in Blood</w:t>
            </w:r>
          </w:p>
        </w:tc>
      </w:tr>
      <w:tr w:rsidR="002C569E" w:rsidRPr="0061550C" w14:paraId="186CA190" w14:textId="77777777" w:rsidTr="00717826">
        <w:trPr>
          <w:trHeight w:val="53"/>
          <w:jc w:val="center"/>
        </w:trPr>
        <w:tc>
          <w:tcPr>
            <w:tcW w:w="4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52D73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hAnsi="Times New Roman" w:cs="Times New Roman"/>
                <w:color w:val="000000"/>
              </w:rPr>
              <w:t>HEMOGLOBIN C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D54D8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  <w:color w:val="000000"/>
              </w:rPr>
              <w:t>Hemoglobin C/Hemoglobin total in Blood</w:t>
            </w:r>
          </w:p>
        </w:tc>
      </w:tr>
      <w:tr w:rsidR="002C569E" w:rsidRPr="0061550C" w14:paraId="131BC8C2" w14:textId="77777777" w:rsidTr="00717826">
        <w:trPr>
          <w:trHeight w:val="53"/>
          <w:jc w:val="center"/>
        </w:trPr>
        <w:tc>
          <w:tcPr>
            <w:tcW w:w="4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EC28B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</w:rPr>
              <w:t>HEMOGLOBIN E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A0EF0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  <w:color w:val="000000"/>
              </w:rPr>
              <w:t>Hemoglobin E/Hemoglobin total in Blood</w:t>
            </w:r>
          </w:p>
        </w:tc>
      </w:tr>
      <w:tr w:rsidR="002C569E" w:rsidRPr="0061550C" w14:paraId="0C8CA4D3" w14:textId="77777777" w:rsidTr="00717826">
        <w:trPr>
          <w:trHeight w:val="53"/>
          <w:jc w:val="center"/>
        </w:trPr>
        <w:tc>
          <w:tcPr>
            <w:tcW w:w="4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F17D77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</w:rPr>
              <w:t>Hemoglobin S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67008A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  <w:color w:val="000000"/>
              </w:rPr>
              <w:t>Hemoglobin S/Hemoglobin total in Blood</w:t>
            </w:r>
          </w:p>
        </w:tc>
      </w:tr>
      <w:tr w:rsidR="002C569E" w:rsidRPr="0061550C" w14:paraId="13260988" w14:textId="77777777" w:rsidTr="00717826">
        <w:trPr>
          <w:trHeight w:val="53"/>
          <w:jc w:val="center"/>
        </w:trPr>
        <w:tc>
          <w:tcPr>
            <w:tcW w:w="4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9BDB58" w14:textId="77777777" w:rsidR="002C569E" w:rsidRPr="0061550C" w:rsidRDefault="002C569E" w:rsidP="002C569E">
            <w:pPr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</w:rPr>
              <w:t>Rapid hemoglobin S</w:t>
            </w:r>
          </w:p>
        </w:tc>
        <w:tc>
          <w:tcPr>
            <w:tcW w:w="6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A6449" w14:textId="77777777" w:rsidR="002C569E" w:rsidRPr="0061550C" w:rsidRDefault="002C569E" w:rsidP="006D3E0B">
            <w:pPr>
              <w:keepNext/>
              <w:spacing w:after="0"/>
              <w:rPr>
                <w:rFonts w:ascii="Times New Roman" w:hAnsi="Times New Roman" w:cs="Times New Roman"/>
              </w:rPr>
            </w:pPr>
            <w:r w:rsidRPr="0061550C">
              <w:rPr>
                <w:rFonts w:ascii="Times New Roman" w:eastAsia="Times New Roman" w:hAnsi="Times New Roman" w:cs="Times New Roman"/>
                <w:color w:val="000000"/>
              </w:rPr>
              <w:t>Hemoglobin S/Hemoglobin total in Blood by HPLC</w:t>
            </w:r>
          </w:p>
        </w:tc>
      </w:tr>
    </w:tbl>
    <w:p w14:paraId="15170469" w14:textId="5CEC0ABD" w:rsidR="007D3C90" w:rsidRPr="00F756DF" w:rsidRDefault="006D3E0B" w:rsidP="00F756DF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756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:</w:t>
      </w:r>
      <w:r w:rsidRPr="00F75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CD-9=International Classification of Diseases, Ninth Revision; ICD-10= International Classification of Diseases, Tenth Revision; </w:t>
      </w:r>
      <w:r w:rsidR="00F756DF" w:rsidRPr="00F75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D=Sickle Cell Disease; SCA=Sickle Cell Anemia; HbS=Hemoglobin S; HbA1=Hemoglobin A1; HbA2=Hemoglobin A2; </w:t>
      </w:r>
      <w:proofErr w:type="spellStart"/>
      <w:r w:rsidR="00F756DF" w:rsidRPr="00F756DF">
        <w:rPr>
          <w:rFonts w:ascii="Times New Roman" w:hAnsi="Times New Roman" w:cs="Times New Roman"/>
          <w:color w:val="000000" w:themeColor="text1"/>
          <w:sz w:val="20"/>
          <w:szCs w:val="20"/>
        </w:rPr>
        <w:t>HbC</w:t>
      </w:r>
      <w:proofErr w:type="spellEnd"/>
      <w:r w:rsidR="00F756DF" w:rsidRPr="00F756DF">
        <w:rPr>
          <w:rFonts w:ascii="Times New Roman" w:hAnsi="Times New Roman" w:cs="Times New Roman"/>
          <w:color w:val="000000" w:themeColor="text1"/>
          <w:sz w:val="20"/>
          <w:szCs w:val="20"/>
        </w:rPr>
        <w:t>=Hemoglobin C</w:t>
      </w:r>
    </w:p>
    <w:p w14:paraId="1DA2DE9A" w14:textId="4AA4C44C" w:rsidR="00F756DF" w:rsidRPr="00F756DF" w:rsidRDefault="00F756DF" w:rsidP="00F756DF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56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Supplementary_Table \* ARABIC </w:instrText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BD666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3</w:t>
      </w:r>
      <w:r w:rsidR="00BD66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F756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odes for Inclusion/Exclusion Criteria and Covariates</w:t>
      </w:r>
    </w:p>
    <w:tbl>
      <w:tblPr>
        <w:tblW w:w="1097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40"/>
        <w:gridCol w:w="2560"/>
        <w:gridCol w:w="2560"/>
        <w:gridCol w:w="2915"/>
      </w:tblGrid>
      <w:tr w:rsidR="002C3B9E" w:rsidRPr="00BF5734" w14:paraId="29251FAF" w14:textId="1A0FF149" w:rsidTr="007D68F0">
        <w:trPr>
          <w:trHeight w:val="308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4A82" w14:textId="251BBB7D" w:rsidR="002C3B9E" w:rsidRPr="00BF5734" w:rsidRDefault="004B5572" w:rsidP="007D6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D592" w14:textId="4A55B2D4" w:rsidR="002C3B9E" w:rsidRPr="00BF5734" w:rsidRDefault="007E0C0A" w:rsidP="007D68F0">
            <w:pPr>
              <w:spacing w:after="0" w:line="240" w:lineRule="auto"/>
              <w:rPr>
                <w:rFonts w:ascii="Times New Roman" w:hAnsi="Times New Roman" w:cs="Times New Roman"/>
                <w:b/>
                <w:lang w:eastAsia="ko-KR"/>
              </w:rPr>
            </w:pPr>
            <w:r w:rsidRPr="00BF5734">
              <w:rPr>
                <w:rFonts w:ascii="Times New Roman" w:hAnsi="Times New Roman" w:cs="Times New Roman"/>
                <w:b/>
                <w:lang w:eastAsia="ko-KR"/>
              </w:rPr>
              <w:t>CPT-4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¹</w:t>
            </w:r>
            <w:r w:rsidR="003C757F" w:rsidRPr="00BF5734">
              <w:rPr>
                <w:rFonts w:ascii="Times New Roman" w:hAnsi="Times New Roman" w:cs="Times New Roman"/>
                <w:b/>
                <w:lang w:eastAsia="ko-KR"/>
              </w:rPr>
              <w:t>/ ICD-10-PCS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⁶</w:t>
            </w:r>
            <w:r w:rsidR="00C42D53" w:rsidRPr="00BF5734">
              <w:rPr>
                <w:rFonts w:ascii="Times New Roman" w:hAnsi="Times New Roman" w:cs="Times New Roman"/>
                <w:b/>
                <w:lang w:eastAsia="ko-KR"/>
              </w:rPr>
              <w:t>/ H</w:t>
            </w:r>
            <w:r w:rsidR="00E431A9" w:rsidRPr="00BF5734">
              <w:rPr>
                <w:rFonts w:ascii="Times New Roman" w:hAnsi="Times New Roman" w:cs="Times New Roman"/>
                <w:b/>
                <w:lang w:eastAsia="ko-KR"/>
              </w:rPr>
              <w:t>C</w:t>
            </w:r>
            <w:r w:rsidR="00C42D53" w:rsidRPr="00BF5734">
              <w:rPr>
                <w:rFonts w:ascii="Times New Roman" w:hAnsi="Times New Roman" w:cs="Times New Roman"/>
                <w:b/>
                <w:lang w:eastAsia="ko-KR"/>
              </w:rPr>
              <w:t>PCS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⁷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408D6" w14:textId="5181F110" w:rsidR="002C3B9E" w:rsidRPr="00BF5734" w:rsidRDefault="002C3B9E" w:rsidP="007D6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hAnsi="Times New Roman" w:cs="Times New Roman"/>
                <w:b/>
                <w:lang w:eastAsia="ko-KR"/>
              </w:rPr>
              <w:t>ICD-9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²</w:t>
            </w:r>
            <w:r w:rsidR="00BC412B" w:rsidRPr="00BF5734">
              <w:rPr>
                <w:rFonts w:ascii="Times New Roman" w:hAnsi="Times New Roman" w:cs="Times New Roman"/>
                <w:b/>
                <w:lang w:eastAsia="ko-KR"/>
              </w:rPr>
              <w:t>/ ICD-9-CM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³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C8A4" w14:textId="5016283D" w:rsidR="002C3B9E" w:rsidRPr="00BF5734" w:rsidRDefault="002C3B9E" w:rsidP="007D6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hAnsi="Times New Roman" w:cs="Times New Roman"/>
                <w:b/>
                <w:lang w:eastAsia="ko-KR"/>
              </w:rPr>
              <w:t>ICD-10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⁴</w:t>
            </w:r>
            <w:r w:rsidR="00BC412B" w:rsidRPr="00BF5734">
              <w:rPr>
                <w:rFonts w:ascii="Times New Roman" w:hAnsi="Times New Roman" w:cs="Times New Roman"/>
                <w:b/>
                <w:lang w:eastAsia="ko-KR"/>
              </w:rPr>
              <w:t>/ ICD-10-CM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⁵</w:t>
            </w:r>
          </w:p>
        </w:tc>
      </w:tr>
      <w:tr w:rsidR="00BF7742" w:rsidRPr="00BF5734" w14:paraId="3528EC94" w14:textId="77777777" w:rsidTr="00AB03CA">
        <w:trPr>
          <w:trHeight w:val="272"/>
        </w:trPr>
        <w:tc>
          <w:tcPr>
            <w:tcW w:w="10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44D2" w14:textId="0CC36B67" w:rsidR="00BF7742" w:rsidRPr="00207CF1" w:rsidRDefault="00BF7742" w:rsidP="00AA10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07CF1">
              <w:rPr>
                <w:rFonts w:ascii="Times New Roman" w:hAnsi="Times New Roman" w:cs="Times New Roman"/>
                <w:b/>
                <w:bCs/>
              </w:rPr>
              <w:t xml:space="preserve">Inclusion/Exclusion Criteria </w:t>
            </w:r>
          </w:p>
        </w:tc>
      </w:tr>
      <w:tr w:rsidR="00981AE8" w:rsidRPr="00BF5734" w14:paraId="47FC723E" w14:textId="77777777" w:rsidTr="00AA10DA">
        <w:trPr>
          <w:trHeight w:val="272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B7C45" w14:textId="6E510B9A" w:rsidR="00981AE8" w:rsidRPr="00BF5734" w:rsidRDefault="00981AE8" w:rsidP="00AA10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kle Cell Disease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2EC0" w14:textId="77777777" w:rsidR="00981AE8" w:rsidRPr="00BF5734" w:rsidRDefault="00981AE8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D3165" w14:textId="0BB918CD" w:rsidR="00981AE8" w:rsidRPr="00BF5734" w:rsidRDefault="00981AE8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EA18AD">
              <w:rPr>
                <w:rFonts w:ascii="Times New Roman" w:hAnsi="Times New Roman" w:cs="Times New Roman"/>
              </w:rPr>
              <w:t>282.41, 282.42, 282.6, 282.6x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CF1FE" w14:textId="78D51AA5" w:rsidR="00981AE8" w:rsidRPr="00BF5734" w:rsidRDefault="00981AE8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EA18AD">
              <w:rPr>
                <w:rFonts w:ascii="Times New Roman" w:hAnsi="Times New Roman" w:cs="Times New Roman"/>
              </w:rPr>
              <w:t>D57.0, D57.01, D57.02, D57.1, D57.2, D57.20, D57.21, D57.211, D57.212, D57.219, D57.4, D57.40, D57.41, D57.411, D57.412, D57.419, D57.8, D57.80, D57.81, D57.811, D57.812, D57.819</w:t>
            </w:r>
          </w:p>
        </w:tc>
      </w:tr>
      <w:tr w:rsidR="007D68F0" w:rsidRPr="00BF5734" w14:paraId="68D5DB70" w14:textId="77777777" w:rsidTr="00AA10DA">
        <w:trPr>
          <w:trHeight w:val="272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33BA" w14:textId="7A5A2A31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hAnsi="Times New Roman" w:cs="Times New Roman"/>
              </w:rPr>
              <w:t>Allogeneic HSCT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⁸</w:t>
            </w:r>
            <w:r w:rsidRPr="00BF5734">
              <w:rPr>
                <w:rFonts w:ascii="Times New Roman" w:hAnsi="Times New Roman" w:cs="Times New Roman"/>
              </w:rPr>
              <w:t>/HSCI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⁹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124FD" w14:textId="2F85E1DF" w:rsidR="007D68F0" w:rsidRPr="00BF5734" w:rsidRDefault="00BC412B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CPT-4: </w:t>
            </w:r>
            <w:r w:rsidR="007D68F0" w:rsidRPr="00BF5734">
              <w:rPr>
                <w:rFonts w:ascii="Times New Roman" w:hAnsi="Times New Roman" w:cs="Times New Roman"/>
              </w:rPr>
              <w:t>38240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4BD27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94056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D68F0" w:rsidRPr="00BF5734" w14:paraId="3892564A" w14:textId="77777777" w:rsidTr="00AA10DA">
        <w:trPr>
          <w:trHeight w:val="227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2F37" w14:textId="6E44E340" w:rsidR="001D11BB" w:rsidRDefault="003D40DB" w:rsidP="00AA10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c</w:t>
            </w:r>
            <w:r w:rsidR="00981AE8">
              <w:rPr>
                <w:rFonts w:ascii="Times New Roman" w:hAnsi="Times New Roman" w:cs="Times New Roman"/>
              </w:rPr>
              <w:t>ies that may require HU treatment</w:t>
            </w:r>
          </w:p>
          <w:p w14:paraId="01663482" w14:textId="10AA38D1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90152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AB9B" w14:textId="0C7218A9" w:rsidR="00383834" w:rsidRPr="00884FEF" w:rsidRDefault="00383834" w:rsidP="00AA10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84FEF">
              <w:rPr>
                <w:rFonts w:ascii="Times New Roman" w:hAnsi="Times New Roman" w:cs="Times New Roman"/>
                <w:b/>
                <w:bCs/>
              </w:rPr>
              <w:t>Melanoma</w:t>
            </w:r>
          </w:p>
          <w:p w14:paraId="7813034A" w14:textId="5BA94301" w:rsidR="00383834" w:rsidRDefault="00383834" w:rsidP="00AA10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734">
              <w:rPr>
                <w:rFonts w:ascii="Times New Roman" w:hAnsi="Times New Roman" w:cs="Times New Roman"/>
              </w:rPr>
              <w:t>172, 172.x</w:t>
            </w:r>
          </w:p>
          <w:p w14:paraId="6309DAB4" w14:textId="707949D9" w:rsidR="00715C53" w:rsidRPr="00884FEF" w:rsidRDefault="00715C53" w:rsidP="00AA10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84FEF">
              <w:rPr>
                <w:rFonts w:ascii="Times New Roman" w:hAnsi="Times New Roman" w:cs="Times New Roman"/>
                <w:b/>
                <w:bCs/>
              </w:rPr>
              <w:t>Resistant chronic myeloid leukemia</w:t>
            </w:r>
          </w:p>
          <w:p w14:paraId="00A0EBD9" w14:textId="6D72AAA8" w:rsidR="007D68F0" w:rsidRDefault="007D68F0" w:rsidP="00AA10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734">
              <w:rPr>
                <w:rFonts w:ascii="Times New Roman" w:hAnsi="Times New Roman" w:cs="Times New Roman"/>
              </w:rPr>
              <w:t>205.10</w:t>
            </w:r>
          </w:p>
          <w:p w14:paraId="06B1ED86" w14:textId="72F1F10A" w:rsidR="00383834" w:rsidRPr="00884FEF" w:rsidRDefault="00383834" w:rsidP="00AA10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84FEF">
              <w:rPr>
                <w:rFonts w:ascii="Times New Roman" w:hAnsi="Times New Roman" w:cs="Times New Roman"/>
                <w:b/>
                <w:bCs/>
              </w:rPr>
              <w:t>Locally advanced squamous cell carcinomas of the head and neck, (excluding lips) in combination with concurrent chemoradiation</w:t>
            </w:r>
          </w:p>
          <w:p w14:paraId="151ACF9C" w14:textId="77777777" w:rsidR="00383834" w:rsidRPr="00BF5734" w:rsidRDefault="00383834" w:rsidP="00383834">
            <w:pPr>
              <w:pStyle w:val="footnotetablefigure"/>
              <w:spacing w:after="0" w:afterAutospacing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BF573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5.0</w:t>
            </w:r>
          </w:p>
          <w:p w14:paraId="1C23665D" w14:textId="1022EC08" w:rsidR="00383834" w:rsidRPr="00884FEF" w:rsidRDefault="00383834" w:rsidP="00AA10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84FEF">
              <w:rPr>
                <w:rFonts w:ascii="Times New Roman" w:hAnsi="Times New Roman" w:cs="Times New Roman"/>
                <w:b/>
                <w:bCs/>
              </w:rPr>
              <w:t>Recurrent, metastatic or inoperable carcinoma of the ovary</w:t>
            </w:r>
          </w:p>
          <w:p w14:paraId="13B47312" w14:textId="1F17C659" w:rsidR="007D68F0" w:rsidRPr="00BF5734" w:rsidRDefault="00383834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38D4B" w14:textId="4A3EDF80" w:rsidR="00383834" w:rsidRPr="00884FEF" w:rsidRDefault="00383834" w:rsidP="00AA10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84FEF">
              <w:rPr>
                <w:rFonts w:ascii="Times New Roman" w:hAnsi="Times New Roman" w:cs="Times New Roman"/>
                <w:b/>
                <w:bCs/>
              </w:rPr>
              <w:t>Melanoma</w:t>
            </w:r>
          </w:p>
          <w:p w14:paraId="33727D54" w14:textId="597CBECC" w:rsidR="00383834" w:rsidRDefault="00383834" w:rsidP="00AA10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734">
              <w:rPr>
                <w:rFonts w:ascii="Times New Roman" w:hAnsi="Times New Roman" w:cs="Times New Roman"/>
              </w:rPr>
              <w:t>C43, C43.x, C43.xx</w:t>
            </w:r>
          </w:p>
          <w:p w14:paraId="03DC67CF" w14:textId="0B9021EF" w:rsidR="00383834" w:rsidRPr="00884FEF" w:rsidRDefault="00383834" w:rsidP="00AA10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84FEF">
              <w:rPr>
                <w:rFonts w:ascii="Times New Roman" w:hAnsi="Times New Roman" w:cs="Times New Roman"/>
                <w:b/>
                <w:bCs/>
              </w:rPr>
              <w:t>Resistant chronic myeloid leukemia</w:t>
            </w:r>
          </w:p>
          <w:p w14:paraId="1EA92D13" w14:textId="77777777" w:rsidR="007D68F0" w:rsidRDefault="007D68F0" w:rsidP="00AA10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734">
              <w:rPr>
                <w:rFonts w:ascii="Times New Roman" w:hAnsi="Times New Roman" w:cs="Times New Roman"/>
              </w:rPr>
              <w:t>C92.10, C92.12, C92.20, C92.22</w:t>
            </w:r>
          </w:p>
          <w:p w14:paraId="5B32E29B" w14:textId="77777777" w:rsidR="00383834" w:rsidRPr="00884FEF" w:rsidRDefault="00383834" w:rsidP="0038383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84FEF">
              <w:rPr>
                <w:rFonts w:ascii="Times New Roman" w:hAnsi="Times New Roman" w:cs="Times New Roman"/>
                <w:b/>
                <w:bCs/>
              </w:rPr>
              <w:t>Locally advanced squamous cell carcinomas of the head and neck, (excluding lips) in combination with concurrent chemoradiation</w:t>
            </w:r>
          </w:p>
          <w:p w14:paraId="6D946781" w14:textId="77777777" w:rsidR="00383834" w:rsidRDefault="00383834" w:rsidP="00AA10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F5734">
              <w:rPr>
                <w:rFonts w:ascii="Times New Roman" w:hAnsi="Times New Roman" w:cs="Times New Roman"/>
              </w:rPr>
              <w:t>C76.0</w:t>
            </w:r>
          </w:p>
          <w:p w14:paraId="7153A457" w14:textId="77777777" w:rsidR="00383834" w:rsidRPr="00884FEF" w:rsidRDefault="00383834" w:rsidP="0038383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84FEF">
              <w:rPr>
                <w:rFonts w:ascii="Times New Roman" w:hAnsi="Times New Roman" w:cs="Times New Roman"/>
                <w:b/>
                <w:bCs/>
              </w:rPr>
              <w:t>Recurrent, metastatic or inoperable carcinoma of the ovary</w:t>
            </w:r>
          </w:p>
          <w:p w14:paraId="0CAF3509" w14:textId="06674351" w:rsidR="00383834" w:rsidRPr="00383834" w:rsidRDefault="00383834" w:rsidP="00383834">
            <w:pPr>
              <w:pStyle w:val="footnotetablefigure"/>
              <w:spacing w:after="0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BF573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56.1, C56.2, C56.9</w:t>
            </w:r>
          </w:p>
        </w:tc>
      </w:tr>
      <w:tr w:rsidR="00C14149" w:rsidRPr="00BF5734" w14:paraId="52BF8D9D" w14:textId="77777777" w:rsidTr="00207CF1">
        <w:trPr>
          <w:trHeight w:val="299"/>
        </w:trPr>
        <w:tc>
          <w:tcPr>
            <w:tcW w:w="109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73381" w14:textId="7B04E325" w:rsidR="00C14149" w:rsidRPr="00207CF1" w:rsidRDefault="009E5851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207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Covariate</w:t>
            </w:r>
            <w:r w:rsidR="00EE5E9A" w:rsidRPr="00207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s</w:t>
            </w:r>
          </w:p>
        </w:tc>
      </w:tr>
      <w:tr w:rsidR="007D68F0" w:rsidRPr="00BF5734" w14:paraId="1CF9DB85" w14:textId="566AD98A" w:rsidTr="00AA10DA">
        <w:trPr>
          <w:trHeight w:val="533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95601" w14:textId="5B9B5A6B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troke (ischemic/hemorrhagic)/TIA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¹⁰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7CF36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54AB6" w14:textId="5661A3DA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33.x1, 434.x1, 430, 431, 432, 435.x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02CF7" w14:textId="2BDB95D0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I63 (all), I60 (all), I61.x, I62(all), G45 (all), </w:t>
            </w:r>
          </w:p>
        </w:tc>
      </w:tr>
      <w:tr w:rsidR="007D68F0" w:rsidRPr="00BF5734" w14:paraId="266E8CA4" w14:textId="1BB05E38" w:rsidTr="00AA10DA">
        <w:trPr>
          <w:trHeight w:val="218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74459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cute Chest Syndrome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0A34B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5EBA9" w14:textId="7B0BE36C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17.3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EB0BA" w14:textId="439ABB2C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57.01, D57.211, D57.411, D57.431, D57.451, D57.811</w:t>
            </w:r>
          </w:p>
        </w:tc>
      </w:tr>
      <w:tr w:rsidR="007D68F0" w:rsidRPr="00BF5734" w14:paraId="4F35AE99" w14:textId="7B83BE44" w:rsidTr="00AA10DA">
        <w:trPr>
          <w:trHeight w:val="218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62479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Splenic sequestration 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C3AEB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23F4D" w14:textId="04E93D2B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89.52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44DE" w14:textId="3A10314A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D57.02, D57.212, D57.412, D57.432, D57.452, D57.812, </w:t>
            </w:r>
          </w:p>
        </w:tc>
      </w:tr>
      <w:tr w:rsidR="007D68F0" w:rsidRPr="00BF5734" w14:paraId="52227800" w14:textId="70CA5C71" w:rsidTr="00AA10DA">
        <w:trPr>
          <w:trHeight w:val="5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7F507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Multi-Organ Failure 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39F2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FF863" w14:textId="3FC92D2F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95.92, 995.94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8EEEB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65.11, R65.20, R65.21</w:t>
            </w:r>
          </w:p>
        </w:tc>
      </w:tr>
      <w:tr w:rsidR="007D68F0" w:rsidRPr="00BF5734" w14:paraId="6320A3E0" w14:textId="55DA2933" w:rsidTr="00AA10DA">
        <w:trPr>
          <w:trHeight w:val="92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26E8C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vascular necrosi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6A2E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79C78" w14:textId="02D1A66E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733.4x 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A767E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87.3x, M87.3xx, M87.8, M87.8x, M87.8xx, M87.9</w:t>
            </w:r>
          </w:p>
        </w:tc>
      </w:tr>
      <w:tr w:rsidR="007D68F0" w:rsidRPr="00BF5734" w14:paraId="71F8E43D" w14:textId="1EDA4F7B" w:rsidTr="00AA10DA">
        <w:trPr>
          <w:trHeight w:val="992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BBBFD" w14:textId="6C3E33B2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ulmonary complications (pneumonia, URTI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¹¹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, pulmonary embolism, pulmonary HTN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¹²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58DBD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7BD29" w14:textId="1EE722FA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81, 465.x, 415.12, 415,13, 415.19, 416.2, 416.8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CF98" w14:textId="3248F2EA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J13, J00, J01.</w:t>
            </w:r>
            <w:r w:rsidR="00AA10DA"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xx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, J02.x, J03.x, J03.xx, J04.x, J04.xx, J05.x, J05.xx, J06.x, I26.0x, I26.9x, I27.82, I27.2x, I29.29, I27.81, I27.82, I27.89, I27.9</w:t>
            </w:r>
          </w:p>
        </w:tc>
      </w:tr>
      <w:tr w:rsidR="007D68F0" w:rsidRPr="00BF5734" w14:paraId="4476C99C" w14:textId="2FD3D6BD" w:rsidTr="00AA10DA">
        <w:trPr>
          <w:trHeight w:val="114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8F942" w14:textId="6F530473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Renal disease (CKD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¹³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, renal failure (acute or chronic), acute and chronic glomerulonephritis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E53D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57FC" w14:textId="23446D3C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93.9, 584.x, 585.x, 586, 587, 588.x, 588.xx, 580.x, 580.xx, 581.x, 581.xx, 582.</w:t>
            </w:r>
            <w:r w:rsidR="00AA10DA"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x, 582.xx,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</w:t>
            </w:r>
            <w:proofErr w:type="gramStart"/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82.xx.</w:t>
            </w:r>
            <w:proofErr w:type="gramEnd"/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583.x, 583.xx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F0D87" w14:textId="681C1B9D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00.x, N01.x, N02.x, N03.x, N04.x, N05.x, N06.x, N07.x, N08, N18.9, N17.x, N18.x, N18.xx, N19, N25.x, N25.xx, N26.9</w:t>
            </w:r>
          </w:p>
        </w:tc>
      </w:tr>
      <w:tr w:rsidR="007D68F0" w:rsidRPr="00BF5734" w14:paraId="35985E2D" w14:textId="4BBC80BA" w:rsidTr="00AA10DA">
        <w:trPr>
          <w:trHeight w:val="5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15026" w14:textId="0BCF7EEE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Thrombosis 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32C0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C798D" w14:textId="19DE97F4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52, 453.x, 453.xx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FF576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81, I82.x, I82.xx, I82.xxx</w:t>
            </w:r>
          </w:p>
        </w:tc>
      </w:tr>
      <w:tr w:rsidR="007D68F0" w:rsidRPr="00BF5734" w14:paraId="3F5BC515" w14:textId="4ADB4D9A" w:rsidTr="00AA10DA">
        <w:trPr>
          <w:trHeight w:val="15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1A191" w14:textId="239FC76B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Leg ulcer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732DE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FFA84" w14:textId="55A95C4F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54.0, 454.2, 707.1x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A4E55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83.0x, I83.0xx, I83.2, I83.2x, I83.2xx, L97.xxx</w:t>
            </w:r>
          </w:p>
        </w:tc>
      </w:tr>
      <w:tr w:rsidR="007D68F0" w:rsidRPr="00BF5734" w14:paraId="57418EB7" w14:textId="2DD9C3F1" w:rsidTr="007D68F0">
        <w:trPr>
          <w:trHeight w:val="172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484EE" w14:textId="2551E589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PD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¹⁴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/asthma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D579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C712E" w14:textId="5B184C95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02.01, 402.11, 402.91,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br/>
              <w:t>404.01, 404.03, 404.11, 404.13,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br/>
              <w:t>404.91, 404.93, 490, 493.0x, 493.1x, 493.2</w:t>
            </w:r>
            <w:r w:rsidR="00AA10DA"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x, 493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.9x, 491.x, 491.xx, 492.x, 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EDFEE" w14:textId="26FF8AB5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J45.2, J45.2x, J45.3x, J45.4x, J45.5, J45.5x, J45.90, J45.90x, J40, J41.x, J42, J43.x, J44.x</w:t>
            </w:r>
          </w:p>
        </w:tc>
      </w:tr>
      <w:tr w:rsidR="007D68F0" w:rsidRPr="00BF5734" w14:paraId="12970918" w14:textId="7C1DD907" w:rsidTr="00AA10DA">
        <w:trPr>
          <w:trHeight w:val="24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CF9D8" w14:textId="4845B4E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F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¹⁵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55B5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99481" w14:textId="386C0638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28 (all), 398.91, 402.01, 402.11, 402.91,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br/>
              <w:t>404.01, 404.03, 404.11, 404.13,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br/>
              <w:t>404.91, 404.93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30C2E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09.81, I11.0, I13.0, I13.2, I50.1, I50.2x, I50.3x, I50.4x, I50.9</w:t>
            </w:r>
          </w:p>
        </w:tc>
      </w:tr>
      <w:tr w:rsidR="007D68F0" w:rsidRPr="00BF5734" w14:paraId="611BB1D5" w14:textId="1239CCAD" w:rsidTr="00AA10DA">
        <w:trPr>
          <w:trHeight w:val="24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4A307" w14:textId="738EF340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AD</w:t>
            </w:r>
            <w:r w:rsidR="00BF5734"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¹⁶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275E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F1E0F" w14:textId="541613B0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414.0x, 414.2, 414.2, 414.3, 414.4 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0E91C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25.10, I25.11x</w:t>
            </w:r>
          </w:p>
        </w:tc>
      </w:tr>
      <w:tr w:rsidR="007D68F0" w:rsidRPr="00BF5734" w14:paraId="3EF14835" w14:textId="5532435A" w:rsidTr="00AA10DA">
        <w:trPr>
          <w:trHeight w:val="137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3056" w14:textId="23C1A59D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Diabetes 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FE6A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54C06" w14:textId="0005A913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0.xx, 357.2, 366.41, 362.0x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27AE5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11 (all), E10 (all)</w:t>
            </w:r>
          </w:p>
        </w:tc>
      </w:tr>
      <w:tr w:rsidR="007D68F0" w:rsidRPr="00BF5734" w14:paraId="50D87F16" w14:textId="13FDF368" w:rsidTr="00AA10DA">
        <w:trPr>
          <w:trHeight w:val="5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BE8C1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TN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F212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D033D" w14:textId="306D5858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01.x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20DCF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10</w:t>
            </w:r>
          </w:p>
        </w:tc>
      </w:tr>
      <w:tr w:rsidR="007D68F0" w:rsidRPr="00BF5734" w14:paraId="1D5C4EFD" w14:textId="75717E2D" w:rsidTr="00AA10DA">
        <w:trPr>
          <w:trHeight w:val="5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0545F" w14:textId="7E61DF82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yperlipidemia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6634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9122" w14:textId="52093210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72.x, 272.1x, 272.2x, 272.4x,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9B047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78.00, E78.01, E78.1, E78.2, E78.3, E78.41, E78.49, E78.5</w:t>
            </w:r>
          </w:p>
        </w:tc>
      </w:tr>
      <w:tr w:rsidR="007D68F0" w:rsidRPr="00BF5734" w14:paraId="672DE809" w14:textId="2B994BF4" w:rsidTr="00AA10DA">
        <w:trPr>
          <w:trHeight w:val="5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F066A" w14:textId="2245DAB6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nxiety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0E10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60DC9" w14:textId="66C25A88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00.0x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CCD5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41.x</w:t>
            </w:r>
          </w:p>
        </w:tc>
      </w:tr>
      <w:tr w:rsidR="007D68F0" w:rsidRPr="00BF5734" w14:paraId="309343FF" w14:textId="11F4FB35" w:rsidTr="00AA10DA">
        <w:trPr>
          <w:trHeight w:val="5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B873F" w14:textId="0C5A2A80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epression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1D3C0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05DE5" w14:textId="187C4EA5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96.2x, 296.3x, 311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E426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32.x, F33 (all)</w:t>
            </w:r>
          </w:p>
        </w:tc>
      </w:tr>
      <w:tr w:rsidR="007D68F0" w:rsidRPr="00BF5734" w14:paraId="456A583F" w14:textId="28D89DBD" w:rsidTr="00AA10DA">
        <w:trPr>
          <w:trHeight w:val="488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45E56" w14:textId="4C9DAC9C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Bipolar disorder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C4C7E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D4C5" w14:textId="5E6EF0E4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296.0x,296.1x, 296.7, 296.4x, 296.5x, 296.6x, 296.7, 296.8x, 296.9x         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66701" w14:textId="50D87B06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31.0, F31.1x, F31.2, F31.3x, F31.4, F31.5, F31.6x, F31.7x, F31.8x, F31.9</w:t>
            </w:r>
          </w:p>
        </w:tc>
      </w:tr>
      <w:tr w:rsidR="007D68F0" w:rsidRPr="00BF5734" w14:paraId="40DEA06D" w14:textId="74DDD36F" w:rsidTr="00AA10DA">
        <w:trPr>
          <w:trHeight w:val="55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624B0" w14:textId="3D6DFD16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chizophrenia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A2A4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4349" w14:textId="4A9C7B6B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95 (all)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2F13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F20 (all), F25 (all)</w:t>
            </w:r>
          </w:p>
        </w:tc>
      </w:tr>
      <w:tr w:rsidR="007D68F0" w:rsidRPr="00BF5734" w14:paraId="39A03B35" w14:textId="67D50572" w:rsidTr="00AA10DA">
        <w:trPr>
          <w:trHeight w:val="20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D5C1A" w14:textId="090003CB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Neoplasms 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09FAE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1780" w14:textId="7B7A11FA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0.x-172.x, 174.x-195.8, 200.x-208.x, 238.6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8356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00-C41, C45-D49</w:t>
            </w:r>
          </w:p>
        </w:tc>
      </w:tr>
      <w:tr w:rsidR="007D68F0" w:rsidRPr="00BF5734" w14:paraId="1E73394F" w14:textId="77777777" w:rsidTr="00AA10DA">
        <w:trPr>
          <w:trHeight w:val="272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47D747" w14:textId="7DF3E016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imple Transfusion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0C15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CPT-4: </w:t>
            </w:r>
          </w:p>
          <w:p w14:paraId="2361142F" w14:textId="02B7D438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9882, 36430, 36440, 86890, 86999, 86927, 86930, 86931, 86932</w:t>
            </w:r>
          </w:p>
          <w:p w14:paraId="2FAD8701" w14:textId="77777777" w:rsidR="00981AE8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ICD-10-PCS:</w:t>
            </w: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</w:t>
            </w:r>
          </w:p>
          <w:p w14:paraId="3F08A6B0" w14:textId="435BB14C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0233H1, 30243H1, 0233N1, 30233P1, 30243N1, 30243P1</w:t>
            </w:r>
          </w:p>
          <w:p w14:paraId="4F81846B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HCPCS:</w:t>
            </w:r>
          </w:p>
          <w:p w14:paraId="7B1AA571" w14:textId="015DE951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3906, P9016, P9010, P9021, P9022, P9038, P9039, P9017, P9040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54962" w14:textId="77777777" w:rsidR="00AA10DA" w:rsidRPr="00BF5734" w:rsidRDefault="00AA10DA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9.03, 99.04</w:t>
            </w:r>
          </w:p>
          <w:p w14:paraId="4849DA69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B972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7D68F0" w:rsidRPr="00BF5734" w14:paraId="7751B6C8" w14:textId="77777777" w:rsidTr="007D68F0">
        <w:trPr>
          <w:trHeight w:val="57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ED39EB" w14:textId="55816CFB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xchange Transfusion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B01AE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CPT-4:</w:t>
            </w:r>
          </w:p>
          <w:p w14:paraId="474C410F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9883, 36450, 36455, 36512, 36456</w:t>
            </w:r>
          </w:p>
          <w:p w14:paraId="5368B5EA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ICD-10-PCS:</w:t>
            </w:r>
          </w:p>
          <w:p w14:paraId="7BD3E84D" w14:textId="5F9A3F85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A550Z0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8651D" w14:textId="77777777" w:rsidR="00AA10DA" w:rsidRPr="00BF5734" w:rsidRDefault="00AA10DA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BF5734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9.01, 99.73</w:t>
            </w:r>
          </w:p>
          <w:p w14:paraId="0B83BC73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13F99" w14:textId="77777777" w:rsidR="007D68F0" w:rsidRPr="00BF5734" w:rsidRDefault="007D68F0" w:rsidP="00AA1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</w:tbl>
    <w:p w14:paraId="7CAF7FF8" w14:textId="33F46288" w:rsidR="0054616B" w:rsidRDefault="00F756DF" w:rsidP="001D2BA0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zh-TW"/>
        </w:rPr>
      </w:pPr>
      <w:r w:rsidRPr="00F756DF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eastAsia="zh-TW"/>
        </w:rPr>
        <w:t>Abbreviations:</w:t>
      </w:r>
      <w:r w:rsidRPr="00F756D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zh-TW"/>
        </w:rPr>
        <w:t xml:space="preserve"> </w:t>
      </w:r>
      <w:r w:rsidRPr="00046D0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zh-TW"/>
        </w:rPr>
        <w:t>¹CPT-4: Current Procedural Terminology, 4th Edition; ²ICD-9: International Classification of Diseases, 9th Revision; ³ICD-9-CM: International Classification of Diseases, 9th Revision, Clinical Modification; ⁴ICD-10: International Classification of Diseases, 10th Revision; ⁵ICD-10-CM: International Classification of Diseases, 10th Revision, Clinical Modification; ⁶ICD-10-PCS: International Classification of Diseases, 10th Revision, Procedure Coding System; ⁷HCPCS: Healthcare Common Procedure Coding System; ⁸HSCT: Hematopoietic Stem Cell Transplantation; ⁹HSCI: Hematopoietic Stem Cell Infusion; ¹⁰TIA: Transient Ischemic Attack; ¹¹URTI: Upper Respiratory Tract Infection; ¹²HTN: Hypertension; ¹³CKD: Chronic Kidney Disease; ¹⁴COPD: Chronic Obstructive Pulmonary Disease; ¹⁵HF: Heart Failure; ¹⁶CAD: Coronary Artery Disease</w:t>
      </w:r>
    </w:p>
    <w:p w14:paraId="2913C1A6" w14:textId="2187E49E" w:rsidR="0054616B" w:rsidRPr="00B41D13" w:rsidRDefault="0054616B" w:rsidP="0054616B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41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BD6662" w:rsidRPr="00B41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="00BD6662" w:rsidRPr="00B41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Supplementary_Table \* ARABIC </w:instrText>
      </w:r>
      <w:r w:rsidR="00BD6662" w:rsidRPr="00B41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BD6662" w:rsidRPr="00B41D1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4</w:t>
      </w:r>
      <w:r w:rsidR="00BD6662" w:rsidRPr="00B41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B41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emporal Trends in Early Hydroxyurea Utilization by Index Year and Genotype</w:t>
      </w:r>
    </w:p>
    <w:tbl>
      <w:tblPr>
        <w:tblStyle w:val="TableGrid"/>
        <w:tblW w:w="10801" w:type="dxa"/>
        <w:tblLayout w:type="fixed"/>
        <w:tblLook w:val="04A0" w:firstRow="1" w:lastRow="0" w:firstColumn="1" w:lastColumn="0" w:noHBand="0" w:noVBand="1"/>
      </w:tblPr>
      <w:tblGrid>
        <w:gridCol w:w="715"/>
        <w:gridCol w:w="1681"/>
        <w:gridCol w:w="1681"/>
        <w:gridCol w:w="1681"/>
        <w:gridCol w:w="1681"/>
        <w:gridCol w:w="1681"/>
        <w:gridCol w:w="1681"/>
      </w:tblGrid>
      <w:tr w:rsidR="00B41D13" w:rsidRPr="00B41D13" w14:paraId="224C0E11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10088717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Index Year</w:t>
            </w:r>
          </w:p>
        </w:tc>
        <w:tc>
          <w:tcPr>
            <w:tcW w:w="1681" w:type="dxa"/>
            <w:noWrap/>
            <w:vAlign w:val="center"/>
            <w:hideMark/>
          </w:tcPr>
          <w:p w14:paraId="32332990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Total Patients</w:t>
            </w:r>
          </w:p>
        </w:tc>
        <w:tc>
          <w:tcPr>
            <w:tcW w:w="1681" w:type="dxa"/>
            <w:noWrap/>
            <w:vAlign w:val="center"/>
            <w:hideMark/>
          </w:tcPr>
          <w:p w14:paraId="6FCE5998" w14:textId="6324FC1B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Early HU</w:t>
            </w:r>
            <w:r w:rsidR="007608F7"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zh-TW"/>
              </w:rPr>
              <w:t>1</w:t>
            </w: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 xml:space="preserve"> Use Rate (Overall)</w:t>
            </w:r>
          </w:p>
        </w:tc>
        <w:tc>
          <w:tcPr>
            <w:tcW w:w="1681" w:type="dxa"/>
            <w:noWrap/>
            <w:vAlign w:val="center"/>
            <w:hideMark/>
          </w:tcPr>
          <w:p w14:paraId="5A5005B7" w14:textId="1CE892FE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SCA</w:t>
            </w:r>
            <w:r w:rsidR="007608F7"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zh-TW"/>
              </w:rPr>
              <w:t>2</w:t>
            </w: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 xml:space="preserve"> Patients</w:t>
            </w:r>
          </w:p>
        </w:tc>
        <w:tc>
          <w:tcPr>
            <w:tcW w:w="1681" w:type="dxa"/>
            <w:noWrap/>
            <w:vAlign w:val="center"/>
            <w:hideMark/>
          </w:tcPr>
          <w:p w14:paraId="4AF83417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Early HU Use Rate (SCA)</w:t>
            </w:r>
          </w:p>
        </w:tc>
        <w:tc>
          <w:tcPr>
            <w:tcW w:w="1681" w:type="dxa"/>
            <w:noWrap/>
            <w:vAlign w:val="center"/>
            <w:hideMark/>
          </w:tcPr>
          <w:p w14:paraId="2EF344CD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Non-SCA Patients</w:t>
            </w:r>
          </w:p>
        </w:tc>
        <w:tc>
          <w:tcPr>
            <w:tcW w:w="1681" w:type="dxa"/>
            <w:noWrap/>
            <w:vAlign w:val="center"/>
            <w:hideMark/>
          </w:tcPr>
          <w:p w14:paraId="45A33C45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Early HU Use Rate (non-SCA)</w:t>
            </w:r>
          </w:p>
        </w:tc>
      </w:tr>
      <w:tr w:rsidR="00B41D13" w:rsidRPr="00B41D13" w14:paraId="5B436BCB" w14:textId="77777777" w:rsidTr="00134838">
        <w:trPr>
          <w:trHeight w:val="300"/>
        </w:trPr>
        <w:tc>
          <w:tcPr>
            <w:tcW w:w="715" w:type="dxa"/>
            <w:noWrap/>
            <w:vAlign w:val="center"/>
          </w:tcPr>
          <w:p w14:paraId="5AC46456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1681" w:type="dxa"/>
            <w:noWrap/>
            <w:vAlign w:val="center"/>
          </w:tcPr>
          <w:p w14:paraId="3B4A1FFE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681" w:type="dxa"/>
            <w:noWrap/>
            <w:vAlign w:val="center"/>
          </w:tcPr>
          <w:p w14:paraId="25BA2A91" w14:textId="690A35A9" w:rsidR="0054616B" w:rsidRPr="00B41D13" w:rsidRDefault="00DF0FE8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n (%)</w:t>
            </w:r>
          </w:p>
        </w:tc>
        <w:tc>
          <w:tcPr>
            <w:tcW w:w="1681" w:type="dxa"/>
            <w:noWrap/>
            <w:vAlign w:val="center"/>
          </w:tcPr>
          <w:p w14:paraId="71FFC79A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681" w:type="dxa"/>
            <w:noWrap/>
            <w:vAlign w:val="center"/>
          </w:tcPr>
          <w:p w14:paraId="7C99515C" w14:textId="581D439A" w:rsidR="0054616B" w:rsidRPr="00B41D13" w:rsidRDefault="00DF0FE8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n (%)</w:t>
            </w:r>
          </w:p>
        </w:tc>
        <w:tc>
          <w:tcPr>
            <w:tcW w:w="1681" w:type="dxa"/>
            <w:noWrap/>
            <w:vAlign w:val="center"/>
          </w:tcPr>
          <w:p w14:paraId="20D31E5A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681" w:type="dxa"/>
            <w:noWrap/>
            <w:vAlign w:val="center"/>
          </w:tcPr>
          <w:p w14:paraId="5E4013C6" w14:textId="12EAC3CA" w:rsidR="0054616B" w:rsidRPr="00B41D13" w:rsidRDefault="00DF0FE8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n (%)</w:t>
            </w:r>
          </w:p>
        </w:tc>
      </w:tr>
      <w:tr w:rsidR="00B41D13" w:rsidRPr="00B41D13" w14:paraId="646EB561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448B34EB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1681" w:type="dxa"/>
            <w:noWrap/>
            <w:vAlign w:val="center"/>
            <w:hideMark/>
          </w:tcPr>
          <w:p w14:paraId="2B7A03F9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77</w:t>
            </w:r>
          </w:p>
        </w:tc>
        <w:tc>
          <w:tcPr>
            <w:tcW w:w="1681" w:type="dxa"/>
            <w:noWrap/>
            <w:vAlign w:val="center"/>
            <w:hideMark/>
          </w:tcPr>
          <w:p w14:paraId="02F730D1" w14:textId="6EB9062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</w:t>
            </w:r>
            <w:r w:rsidR="00961CAC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25.97%) </w:t>
            </w:r>
          </w:p>
        </w:tc>
        <w:tc>
          <w:tcPr>
            <w:tcW w:w="1681" w:type="dxa"/>
            <w:noWrap/>
            <w:vAlign w:val="center"/>
            <w:hideMark/>
          </w:tcPr>
          <w:p w14:paraId="60186EBB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45</w:t>
            </w:r>
          </w:p>
        </w:tc>
        <w:tc>
          <w:tcPr>
            <w:tcW w:w="1681" w:type="dxa"/>
            <w:noWrap/>
            <w:vAlign w:val="center"/>
            <w:hideMark/>
          </w:tcPr>
          <w:p w14:paraId="245CED9B" w14:textId="08170585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9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42.22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1C140C7B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1681" w:type="dxa"/>
            <w:noWrap/>
            <w:vAlign w:val="center"/>
            <w:hideMark/>
          </w:tcPr>
          <w:p w14:paraId="482F94DD" w14:textId="6A3E1690" w:rsidR="0054616B" w:rsidRPr="00B41D13" w:rsidRDefault="002460AA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.13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</w:tr>
      <w:tr w:rsidR="00B41D13" w:rsidRPr="00B41D13" w14:paraId="3CE14AE5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063134F1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1681" w:type="dxa"/>
            <w:noWrap/>
            <w:vAlign w:val="center"/>
            <w:hideMark/>
          </w:tcPr>
          <w:p w14:paraId="28C8A7D7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77</w:t>
            </w:r>
          </w:p>
        </w:tc>
        <w:tc>
          <w:tcPr>
            <w:tcW w:w="1681" w:type="dxa"/>
            <w:noWrap/>
            <w:vAlign w:val="center"/>
            <w:hideMark/>
          </w:tcPr>
          <w:p w14:paraId="34DBB5FA" w14:textId="0A88A77D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3</w:t>
            </w:r>
            <w:r w:rsidR="00961CAC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16.88%) </w:t>
            </w:r>
          </w:p>
        </w:tc>
        <w:tc>
          <w:tcPr>
            <w:tcW w:w="1681" w:type="dxa"/>
            <w:noWrap/>
            <w:vAlign w:val="center"/>
            <w:hideMark/>
          </w:tcPr>
          <w:p w14:paraId="6BE10D9C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1681" w:type="dxa"/>
            <w:noWrap/>
            <w:vAlign w:val="center"/>
            <w:hideMark/>
          </w:tcPr>
          <w:p w14:paraId="33D4190D" w14:textId="28D2D907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1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50.56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6AD1D978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1681" w:type="dxa"/>
            <w:noWrap/>
            <w:vAlign w:val="center"/>
            <w:hideMark/>
          </w:tcPr>
          <w:p w14:paraId="0F90B0F4" w14:textId="48785A71" w:rsidR="0054616B" w:rsidRPr="00B41D13" w:rsidRDefault="002460AA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(4.88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</w:tr>
      <w:tr w:rsidR="00B41D13" w:rsidRPr="00B41D13" w14:paraId="6A64BDD4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2A030D42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1681" w:type="dxa"/>
            <w:noWrap/>
            <w:vAlign w:val="center"/>
            <w:hideMark/>
          </w:tcPr>
          <w:p w14:paraId="52205D30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49</w:t>
            </w:r>
          </w:p>
        </w:tc>
        <w:tc>
          <w:tcPr>
            <w:tcW w:w="1681" w:type="dxa"/>
            <w:noWrap/>
            <w:vAlign w:val="center"/>
            <w:hideMark/>
          </w:tcPr>
          <w:p w14:paraId="3EA3EDD4" w14:textId="5AF003BD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8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6.33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31E7AD5E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1681" w:type="dxa"/>
            <w:noWrap/>
            <w:vAlign w:val="center"/>
            <w:hideMark/>
          </w:tcPr>
          <w:p w14:paraId="1FF2B057" w14:textId="028CDFC5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8</w:t>
            </w:r>
            <w:r w:rsid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3.33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3C63AE21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681" w:type="dxa"/>
            <w:noWrap/>
            <w:vAlign w:val="center"/>
            <w:hideMark/>
          </w:tcPr>
          <w:p w14:paraId="571C0E7D" w14:textId="35B3B114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0 (0</w:t>
            </w:r>
            <w:r w:rsidR="002460AA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%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</w:tr>
      <w:tr w:rsidR="00B41D13" w:rsidRPr="00B41D13" w14:paraId="07A3E952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35D367DA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1681" w:type="dxa"/>
            <w:noWrap/>
            <w:vAlign w:val="center"/>
            <w:hideMark/>
          </w:tcPr>
          <w:p w14:paraId="0A43D703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1681" w:type="dxa"/>
            <w:noWrap/>
            <w:vAlign w:val="center"/>
            <w:hideMark/>
          </w:tcPr>
          <w:p w14:paraId="679C4622" w14:textId="1724AF58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5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2.2%)</w:t>
            </w:r>
          </w:p>
        </w:tc>
        <w:tc>
          <w:tcPr>
            <w:tcW w:w="1681" w:type="dxa"/>
            <w:noWrap/>
            <w:vAlign w:val="center"/>
            <w:hideMark/>
          </w:tcPr>
          <w:p w14:paraId="713B8175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681" w:type="dxa"/>
            <w:noWrap/>
            <w:vAlign w:val="center"/>
            <w:hideMark/>
          </w:tcPr>
          <w:p w14:paraId="12E2500E" w14:textId="2F3E1921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4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25%) </w:t>
            </w:r>
          </w:p>
        </w:tc>
        <w:tc>
          <w:tcPr>
            <w:tcW w:w="1681" w:type="dxa"/>
            <w:noWrap/>
            <w:vAlign w:val="center"/>
            <w:hideMark/>
          </w:tcPr>
          <w:p w14:paraId="0F25E7F4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681" w:type="dxa"/>
            <w:noWrap/>
            <w:vAlign w:val="center"/>
            <w:hideMark/>
          </w:tcPr>
          <w:p w14:paraId="3C403E54" w14:textId="1B68327B" w:rsidR="0054616B" w:rsidRPr="00B41D13" w:rsidRDefault="002460AA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4%)</w:t>
            </w:r>
          </w:p>
        </w:tc>
      </w:tr>
      <w:tr w:rsidR="00B41D13" w:rsidRPr="00B41D13" w14:paraId="2F844AFC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363AA93C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18</w:t>
            </w:r>
          </w:p>
        </w:tc>
        <w:tc>
          <w:tcPr>
            <w:tcW w:w="1681" w:type="dxa"/>
            <w:noWrap/>
            <w:vAlign w:val="center"/>
            <w:hideMark/>
          </w:tcPr>
          <w:p w14:paraId="037B305A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1681" w:type="dxa"/>
            <w:noWrap/>
            <w:vAlign w:val="center"/>
            <w:hideMark/>
          </w:tcPr>
          <w:p w14:paraId="27FAA019" w14:textId="1ED5B277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6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5.79%)</w:t>
            </w:r>
          </w:p>
        </w:tc>
        <w:tc>
          <w:tcPr>
            <w:tcW w:w="1681" w:type="dxa"/>
            <w:noWrap/>
            <w:vAlign w:val="center"/>
            <w:hideMark/>
          </w:tcPr>
          <w:p w14:paraId="54DCA9C9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681" w:type="dxa"/>
            <w:noWrap/>
            <w:vAlign w:val="center"/>
            <w:hideMark/>
          </w:tcPr>
          <w:p w14:paraId="306A6188" w14:textId="5FD3AF0C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5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1.25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7C2C6C41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1681" w:type="dxa"/>
            <w:noWrap/>
            <w:vAlign w:val="center"/>
            <w:hideMark/>
          </w:tcPr>
          <w:p w14:paraId="4F41EF40" w14:textId="1B16998D" w:rsidR="0054616B" w:rsidRPr="00B41D13" w:rsidRDefault="002460AA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4.55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</w:tr>
      <w:tr w:rsidR="00B41D13" w:rsidRPr="00B41D13" w14:paraId="5E722FBC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013D6C22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19</w:t>
            </w:r>
          </w:p>
        </w:tc>
        <w:tc>
          <w:tcPr>
            <w:tcW w:w="1681" w:type="dxa"/>
            <w:noWrap/>
            <w:vAlign w:val="center"/>
            <w:hideMark/>
          </w:tcPr>
          <w:p w14:paraId="2C6A0BE0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1681" w:type="dxa"/>
            <w:noWrap/>
            <w:vAlign w:val="center"/>
            <w:hideMark/>
          </w:tcPr>
          <w:p w14:paraId="7B565AB4" w14:textId="434579B0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8.57%)</w:t>
            </w:r>
          </w:p>
        </w:tc>
        <w:tc>
          <w:tcPr>
            <w:tcW w:w="1681" w:type="dxa"/>
            <w:noWrap/>
            <w:vAlign w:val="center"/>
            <w:hideMark/>
          </w:tcPr>
          <w:p w14:paraId="3AE297ED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681" w:type="dxa"/>
            <w:noWrap/>
            <w:vAlign w:val="center"/>
            <w:hideMark/>
          </w:tcPr>
          <w:p w14:paraId="21EB29F4" w14:textId="18CDC371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0 (0</w:t>
            </w:r>
            <w:r w:rsidR="00961CAC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%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55B53AB9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1681" w:type="dxa"/>
            <w:noWrap/>
            <w:vAlign w:val="center"/>
            <w:hideMark/>
          </w:tcPr>
          <w:p w14:paraId="249AB72E" w14:textId="6B246E8B" w:rsidR="0054616B" w:rsidRPr="00B41D13" w:rsidRDefault="002460AA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3.04%)</w:t>
            </w:r>
          </w:p>
        </w:tc>
      </w:tr>
      <w:tr w:rsidR="00B41D13" w:rsidRPr="00B41D13" w14:paraId="4031C0A0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5D9E18D6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20</w:t>
            </w:r>
          </w:p>
        </w:tc>
        <w:tc>
          <w:tcPr>
            <w:tcW w:w="1681" w:type="dxa"/>
            <w:noWrap/>
            <w:vAlign w:val="center"/>
            <w:hideMark/>
          </w:tcPr>
          <w:p w14:paraId="152BA5E8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1681" w:type="dxa"/>
            <w:noWrap/>
            <w:vAlign w:val="center"/>
            <w:hideMark/>
          </w:tcPr>
          <w:p w14:paraId="468878CB" w14:textId="5C249197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8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.51%)</w:t>
            </w:r>
          </w:p>
        </w:tc>
        <w:tc>
          <w:tcPr>
            <w:tcW w:w="1681" w:type="dxa"/>
            <w:noWrap/>
            <w:vAlign w:val="center"/>
            <w:hideMark/>
          </w:tcPr>
          <w:p w14:paraId="7C8ED078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1681" w:type="dxa"/>
            <w:noWrap/>
            <w:vAlign w:val="center"/>
            <w:hideMark/>
          </w:tcPr>
          <w:p w14:paraId="0DE08BCD" w14:textId="7CFBC24B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6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42.86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7A5FE2DA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681" w:type="dxa"/>
            <w:noWrap/>
            <w:vAlign w:val="center"/>
            <w:hideMark/>
          </w:tcPr>
          <w:p w14:paraId="4B8ECBEA" w14:textId="130D62F4" w:rsidR="0054616B" w:rsidRPr="00B41D13" w:rsidRDefault="002460AA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8%)</w:t>
            </w:r>
          </w:p>
        </w:tc>
      </w:tr>
      <w:tr w:rsidR="00B41D13" w:rsidRPr="00B41D13" w14:paraId="79A3E0A3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4FB79430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1681" w:type="dxa"/>
            <w:noWrap/>
            <w:vAlign w:val="center"/>
            <w:hideMark/>
          </w:tcPr>
          <w:p w14:paraId="50BCDC03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1681" w:type="dxa"/>
            <w:noWrap/>
            <w:vAlign w:val="center"/>
            <w:hideMark/>
          </w:tcPr>
          <w:p w14:paraId="7851527A" w14:textId="2DB3119E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9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8.13%)</w:t>
            </w:r>
          </w:p>
        </w:tc>
        <w:tc>
          <w:tcPr>
            <w:tcW w:w="1681" w:type="dxa"/>
            <w:noWrap/>
            <w:vAlign w:val="center"/>
            <w:hideMark/>
          </w:tcPr>
          <w:p w14:paraId="62D60808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1681" w:type="dxa"/>
            <w:noWrap/>
            <w:vAlign w:val="center"/>
            <w:hideMark/>
          </w:tcPr>
          <w:p w14:paraId="47FF0288" w14:textId="59C337DB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7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6.84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1D10FD44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681" w:type="dxa"/>
            <w:noWrap/>
            <w:vAlign w:val="center"/>
            <w:hideMark/>
          </w:tcPr>
          <w:p w14:paraId="2FD0D5B9" w14:textId="12B80F71" w:rsidR="0054616B" w:rsidRPr="00B41D13" w:rsidRDefault="002460AA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5.38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</w:tr>
      <w:tr w:rsidR="00B41D13" w:rsidRPr="00B41D13" w14:paraId="6555A27C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1EEDC387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22</w:t>
            </w:r>
          </w:p>
        </w:tc>
        <w:tc>
          <w:tcPr>
            <w:tcW w:w="1681" w:type="dxa"/>
            <w:noWrap/>
            <w:vAlign w:val="center"/>
            <w:hideMark/>
          </w:tcPr>
          <w:p w14:paraId="2272E4B1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681" w:type="dxa"/>
            <w:noWrap/>
            <w:vAlign w:val="center"/>
            <w:hideMark/>
          </w:tcPr>
          <w:p w14:paraId="2CBC1B31" w14:textId="5F64F9FB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0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476BE5D1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681" w:type="dxa"/>
            <w:noWrap/>
            <w:vAlign w:val="center"/>
            <w:hideMark/>
          </w:tcPr>
          <w:p w14:paraId="115C538D" w14:textId="6E24A5C6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2 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66.67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1DFE0CC9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681" w:type="dxa"/>
            <w:noWrap/>
            <w:vAlign w:val="center"/>
            <w:hideMark/>
          </w:tcPr>
          <w:p w14:paraId="363D3637" w14:textId="71713B71" w:rsidR="0054616B" w:rsidRPr="00B41D13" w:rsidRDefault="002460AA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</w:t>
            </w:r>
            <w:r w:rsid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4.29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</w:tr>
      <w:tr w:rsidR="00B41D13" w:rsidRPr="00B41D13" w14:paraId="10BDB5CF" w14:textId="77777777" w:rsidTr="001348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21476C54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TW"/>
              </w:rPr>
              <w:t>2023</w:t>
            </w:r>
          </w:p>
        </w:tc>
        <w:tc>
          <w:tcPr>
            <w:tcW w:w="1681" w:type="dxa"/>
            <w:noWrap/>
            <w:vAlign w:val="center"/>
            <w:hideMark/>
          </w:tcPr>
          <w:p w14:paraId="4C13A0F7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681" w:type="dxa"/>
            <w:noWrap/>
            <w:vAlign w:val="center"/>
            <w:hideMark/>
          </w:tcPr>
          <w:p w14:paraId="28130464" w14:textId="1ADCAF6E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5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8.46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81" w:type="dxa"/>
            <w:noWrap/>
            <w:vAlign w:val="center"/>
            <w:hideMark/>
          </w:tcPr>
          <w:p w14:paraId="7C9C2FF0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681" w:type="dxa"/>
            <w:noWrap/>
            <w:vAlign w:val="center"/>
            <w:hideMark/>
          </w:tcPr>
          <w:p w14:paraId="0EE8128F" w14:textId="5355321F" w:rsidR="0054616B" w:rsidRPr="00B41D13" w:rsidRDefault="00961CAC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00</w:t>
            </w:r>
            <w:r w:rsidR="007D2F5D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1681" w:type="dxa"/>
            <w:noWrap/>
            <w:vAlign w:val="center"/>
            <w:hideMark/>
          </w:tcPr>
          <w:p w14:paraId="781CC1E6" w14:textId="77777777" w:rsidR="0054616B" w:rsidRPr="00B41D13" w:rsidRDefault="0054616B" w:rsidP="0013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681" w:type="dxa"/>
            <w:noWrap/>
            <w:vAlign w:val="center"/>
            <w:hideMark/>
          </w:tcPr>
          <w:p w14:paraId="02479F7A" w14:textId="200244B5" w:rsidR="0054616B" w:rsidRPr="00B41D13" w:rsidRDefault="002460AA" w:rsidP="00BD666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3</w:t>
            </w:r>
            <w:r w:rsid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(</w:t>
            </w:r>
            <w:r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7.07%</w:t>
            </w:r>
            <w:r w:rsidR="0054616B" w:rsidRPr="00B41D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</w:tr>
    </w:tbl>
    <w:p w14:paraId="70C00338" w14:textId="3DB73141" w:rsidR="007608F7" w:rsidRPr="00B41D13" w:rsidRDefault="007608F7" w:rsidP="003F13B7">
      <w:pPr>
        <w:spacing w:after="0" w:line="278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B41D13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</w:t>
      </w:r>
      <w:r w:rsidR="003F13B7" w:rsidRPr="00B41D13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</w:t>
      </w:r>
      <w:r w:rsidRPr="00B41D13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:</w:t>
      </w:r>
      <w:r w:rsidR="003F13B7" w:rsidRPr="00B41D13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4F3A9E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1</w:t>
      </w:r>
      <w:r w:rsidR="004F3A9E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HU: Hydroxyurea; </w:t>
      </w:r>
      <w:r w:rsidR="004F3A9E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2</w:t>
      </w:r>
      <w:r w:rsidR="004F3A9E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CA: Sickle cell anemia</w:t>
      </w:r>
    </w:p>
    <w:p w14:paraId="2388EC0C" w14:textId="0C0A2E8B" w:rsidR="0054616B" w:rsidRPr="00B41D13" w:rsidRDefault="00BD6662" w:rsidP="00275A5B">
      <w:pPr>
        <w:spacing w:after="160" w:line="278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ndex year refers to the calendar year in which </w:t>
      </w:r>
      <w:r w:rsidR="002D6FD2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each </w:t>
      </w:r>
      <w:r w:rsidR="002A2038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atient had</w:t>
      </w:r>
      <w:r w:rsidR="003F13B7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their index date</w:t>
      </w:r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 SC</w:t>
      </w:r>
      <w:r w:rsidR="002D6FD2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</w:t>
      </w:r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includes patients with </w:t>
      </w:r>
      <w:proofErr w:type="spellStart"/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bSS</w:t>
      </w:r>
      <w:proofErr w:type="spellEnd"/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nd </w:t>
      </w:r>
      <w:proofErr w:type="spellStart"/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bS</w:t>
      </w:r>
      <w:proofErr w:type="spellEnd"/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β⁰-thalassemia genotypes. Non-SCA includes patients with HbSC, HbSβ⁺</w:t>
      </w:r>
      <w:r w:rsidR="003A0605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thalassemia, and other sickle cell disease variants. Percentages represent the proportion of patients who </w:t>
      </w:r>
      <w:r w:rsidR="00E123BE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us</w:t>
      </w:r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ed HU within 90 days post-index; n indicates the number of </w:t>
      </w:r>
      <w:r w:rsidR="003F13B7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arly HU users</w:t>
      </w:r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. Total patients (N) </w:t>
      </w:r>
      <w:r w:rsidR="00275A5B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epresent</w:t>
      </w:r>
      <w:r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ll patients with an index date in that calendar year who met the severity threshold for HU recommendation. </w:t>
      </w:r>
      <w:r w:rsidR="00F17EA1" w:rsidRPr="00B41D1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ample sizes vary considerably by year. Smaller cohorts in later years reflect both the requirement for adequate follow-up time to assess HU utilization and our study design, which assigned each patient's earliest qualifying episode (≥3 VOCs within 12 months) as their index date.</w:t>
      </w:r>
    </w:p>
    <w:p w14:paraId="1975FF4D" w14:textId="6FE821C7" w:rsidR="00F17EA1" w:rsidRPr="00F17EA1" w:rsidRDefault="00F17EA1" w:rsidP="00275A5B">
      <w:pPr>
        <w:spacing w:after="160" w:line="278" w:lineRule="auto"/>
        <w:rPr>
          <w:rFonts w:ascii="Times New Roman" w:hAnsi="Times New Roman" w:cs="Times New Roman"/>
          <w:i/>
          <w:iCs/>
          <w:color w:val="7030A0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7030A0"/>
          <w:sz w:val="20"/>
          <w:szCs w:val="20"/>
        </w:rPr>
        <w:br w:type="page"/>
      </w:r>
    </w:p>
    <w:p w14:paraId="4C0904FE" w14:textId="2705B192" w:rsidR="00F756DF" w:rsidRPr="00F756DF" w:rsidRDefault="00F756DF" w:rsidP="00F756DF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56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E94B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F756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Baseline characteristics by early hydroxyurea use status: sensitivity analysis with 180-day post-index observation period</w:t>
      </w:r>
    </w:p>
    <w:tbl>
      <w:tblPr>
        <w:tblW w:w="10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2070"/>
        <w:gridCol w:w="2160"/>
        <w:gridCol w:w="2160"/>
        <w:gridCol w:w="1345"/>
        <w:gridCol w:w="11"/>
      </w:tblGrid>
      <w:tr w:rsidR="006E0361" w:rsidRPr="003E0776" w14:paraId="14D13414" w14:textId="77777777" w:rsidTr="003E0776">
        <w:trPr>
          <w:gridAfter w:val="1"/>
          <w:wAfter w:w="11" w:type="dxa"/>
          <w:trHeight w:val="20"/>
        </w:trPr>
        <w:tc>
          <w:tcPr>
            <w:tcW w:w="10790" w:type="dxa"/>
            <w:gridSpan w:val="5"/>
            <w:shd w:val="clear" w:color="000000" w:fill="D1D1D1"/>
            <w:vAlign w:val="center"/>
            <w:hideMark/>
          </w:tcPr>
          <w:p w14:paraId="4EE72708" w14:textId="77777777" w:rsidR="006E0361" w:rsidRPr="003E0776" w:rsidRDefault="006E0361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</w:tc>
      </w:tr>
      <w:tr w:rsidR="006E0361" w:rsidRPr="003E0776" w14:paraId="4CD4A212" w14:textId="77777777" w:rsidTr="003E0776">
        <w:trPr>
          <w:trHeight w:val="20"/>
        </w:trPr>
        <w:tc>
          <w:tcPr>
            <w:tcW w:w="3055" w:type="dxa"/>
            <w:vMerge w:val="restart"/>
            <w:vAlign w:val="center"/>
          </w:tcPr>
          <w:p w14:paraId="38C79265" w14:textId="77777777" w:rsidR="006E0361" w:rsidRPr="003E0776" w:rsidRDefault="006E0361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5B481032" w14:textId="77777777" w:rsidR="006E0361" w:rsidRPr="003E0776" w:rsidRDefault="006E0361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746" w:type="dxa"/>
            <w:gridSpan w:val="5"/>
            <w:vAlign w:val="center"/>
          </w:tcPr>
          <w:p w14:paraId="4727718D" w14:textId="5BF69980" w:rsidR="006E0361" w:rsidRPr="003E0776" w:rsidRDefault="006E0361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jective 2</w:t>
            </w:r>
          </w:p>
        </w:tc>
      </w:tr>
      <w:tr w:rsidR="003E0776" w:rsidRPr="003E0776" w14:paraId="53E00BE0" w14:textId="77777777" w:rsidTr="003E0776">
        <w:trPr>
          <w:trHeight w:val="20"/>
        </w:trPr>
        <w:tc>
          <w:tcPr>
            <w:tcW w:w="3055" w:type="dxa"/>
            <w:vMerge/>
            <w:vAlign w:val="center"/>
            <w:hideMark/>
          </w:tcPr>
          <w:p w14:paraId="145A6BA0" w14:textId="77777777" w:rsidR="006E0361" w:rsidRPr="003E0776" w:rsidRDefault="006E0361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vAlign w:val="center"/>
            <w:hideMark/>
          </w:tcPr>
          <w:p w14:paraId="6BDF9FDB" w14:textId="77777777" w:rsidR="006E0361" w:rsidRPr="003E0776" w:rsidRDefault="006E0361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11)</w:t>
            </w:r>
          </w:p>
        </w:tc>
        <w:tc>
          <w:tcPr>
            <w:tcW w:w="2160" w:type="dxa"/>
            <w:vAlign w:val="center"/>
            <w:hideMark/>
          </w:tcPr>
          <w:p w14:paraId="7D048061" w14:textId="17718A85" w:rsidR="006E0361" w:rsidRPr="003E0776" w:rsidRDefault="006E0361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HU users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89)</w:t>
            </w:r>
          </w:p>
        </w:tc>
        <w:tc>
          <w:tcPr>
            <w:tcW w:w="2160" w:type="dxa"/>
            <w:vAlign w:val="center"/>
            <w:hideMark/>
          </w:tcPr>
          <w:p w14:paraId="30BDF1C4" w14:textId="2F8B93BA" w:rsidR="006E0361" w:rsidRPr="003E0776" w:rsidRDefault="006E0361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Early HU users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322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01F0AEAB" w14:textId="77777777" w:rsidR="006E0361" w:rsidRPr="003E0776" w:rsidRDefault="006E0361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3E0776" w:rsidRPr="003E0776" w14:paraId="37D6D249" w14:textId="77777777" w:rsidTr="003E0776">
        <w:trPr>
          <w:trHeight w:val="20"/>
        </w:trPr>
        <w:tc>
          <w:tcPr>
            <w:tcW w:w="3055" w:type="dxa"/>
            <w:vMerge/>
            <w:vAlign w:val="center"/>
            <w:hideMark/>
          </w:tcPr>
          <w:p w14:paraId="5534618F" w14:textId="77777777" w:rsidR="006E0361" w:rsidRPr="003E0776" w:rsidRDefault="006E0361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90" w:type="dxa"/>
            <w:gridSpan w:val="3"/>
            <w:vAlign w:val="center"/>
            <w:hideMark/>
          </w:tcPr>
          <w:p w14:paraId="558F908D" w14:textId="0065C40D" w:rsidR="006E0361" w:rsidRPr="003E0776" w:rsidRDefault="006E0361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7FA956BF" w14:textId="77777777" w:rsidR="006E0361" w:rsidRPr="003E0776" w:rsidRDefault="006E0361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E6365" w:rsidRPr="003E0776" w14:paraId="613102BD" w14:textId="77777777" w:rsidTr="00B37074">
        <w:trPr>
          <w:trHeight w:val="20"/>
        </w:trPr>
        <w:tc>
          <w:tcPr>
            <w:tcW w:w="10801" w:type="dxa"/>
            <w:gridSpan w:val="6"/>
            <w:vAlign w:val="center"/>
          </w:tcPr>
          <w:p w14:paraId="220627C9" w14:textId="7B2EA5A8" w:rsidR="009E6365" w:rsidRPr="003E0776" w:rsidRDefault="009E6365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at index date</w:t>
            </w:r>
          </w:p>
        </w:tc>
      </w:tr>
      <w:tr w:rsidR="003E0776" w:rsidRPr="003E0776" w14:paraId="7A341E17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7D8F23A3" w14:textId="77777777" w:rsidR="006E0361" w:rsidRPr="003E0776" w:rsidRDefault="006E0361" w:rsidP="006E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2070" w:type="dxa"/>
            <w:vAlign w:val="center"/>
            <w:hideMark/>
          </w:tcPr>
          <w:p w14:paraId="77572B88" w14:textId="7DAB6FA1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42.36±17.92</w:t>
            </w:r>
          </w:p>
        </w:tc>
        <w:tc>
          <w:tcPr>
            <w:tcW w:w="2160" w:type="dxa"/>
            <w:vAlign w:val="center"/>
            <w:hideMark/>
          </w:tcPr>
          <w:p w14:paraId="662E0268" w14:textId="08D434E9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30.54±11.08</w:t>
            </w:r>
          </w:p>
        </w:tc>
        <w:tc>
          <w:tcPr>
            <w:tcW w:w="2160" w:type="dxa"/>
            <w:vAlign w:val="center"/>
            <w:hideMark/>
          </w:tcPr>
          <w:p w14:paraId="0E1F2F51" w14:textId="503A49A0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45.63±18.01</w:t>
            </w:r>
          </w:p>
        </w:tc>
        <w:tc>
          <w:tcPr>
            <w:tcW w:w="1356" w:type="dxa"/>
            <w:gridSpan w:val="2"/>
            <w:vMerge w:val="restart"/>
            <w:vAlign w:val="center"/>
            <w:hideMark/>
          </w:tcPr>
          <w:p w14:paraId="5D67009A" w14:textId="7777777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1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3E0776" w:rsidRPr="003E0776" w14:paraId="24835B14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2F7DFEAE" w14:textId="34B663D2" w:rsidR="006E0361" w:rsidRPr="003E0776" w:rsidRDefault="006E0361" w:rsidP="006E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Median (Q1, Q3)</w:t>
            </w:r>
          </w:p>
        </w:tc>
        <w:tc>
          <w:tcPr>
            <w:tcW w:w="2070" w:type="dxa"/>
            <w:vAlign w:val="center"/>
            <w:hideMark/>
          </w:tcPr>
          <w:p w14:paraId="0FA031EE" w14:textId="25B4A4EC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40.30 (26.10,56.00)</w:t>
            </w:r>
          </w:p>
        </w:tc>
        <w:tc>
          <w:tcPr>
            <w:tcW w:w="2160" w:type="dxa"/>
            <w:vAlign w:val="center"/>
            <w:hideMark/>
          </w:tcPr>
          <w:p w14:paraId="41E006B9" w14:textId="76DC420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6.80 (22.50, 38.10)</w:t>
            </w:r>
          </w:p>
        </w:tc>
        <w:tc>
          <w:tcPr>
            <w:tcW w:w="2160" w:type="dxa"/>
            <w:vAlign w:val="center"/>
            <w:hideMark/>
          </w:tcPr>
          <w:p w14:paraId="135B98C7" w14:textId="3433EDDC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45.65 (29.50,58.10)</w:t>
            </w:r>
          </w:p>
        </w:tc>
        <w:tc>
          <w:tcPr>
            <w:tcW w:w="1356" w:type="dxa"/>
            <w:gridSpan w:val="2"/>
            <w:vMerge/>
            <w:vAlign w:val="center"/>
            <w:hideMark/>
          </w:tcPr>
          <w:p w14:paraId="3C00D872" w14:textId="7777777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E6365" w:rsidRPr="003E0776" w14:paraId="37EA9E87" w14:textId="77777777" w:rsidTr="00B37074">
        <w:trPr>
          <w:trHeight w:val="20"/>
        </w:trPr>
        <w:tc>
          <w:tcPr>
            <w:tcW w:w="10801" w:type="dxa"/>
            <w:gridSpan w:val="6"/>
            <w:vAlign w:val="center"/>
          </w:tcPr>
          <w:p w14:paraId="20D21E8C" w14:textId="59F366A6" w:rsidR="009E6365" w:rsidRPr="003E0776" w:rsidRDefault="009E6365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s</w:t>
            </w:r>
          </w:p>
        </w:tc>
      </w:tr>
      <w:tr w:rsidR="003E0776" w:rsidRPr="003E0776" w14:paraId="1B781D96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004CE55A" w14:textId="77777777" w:rsidR="006E0361" w:rsidRPr="003E0776" w:rsidRDefault="006E0361" w:rsidP="006E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18-21</w:t>
            </w:r>
          </w:p>
        </w:tc>
        <w:tc>
          <w:tcPr>
            <w:tcW w:w="2070" w:type="dxa"/>
            <w:vAlign w:val="center"/>
            <w:hideMark/>
          </w:tcPr>
          <w:p w14:paraId="21074F1E" w14:textId="329996C9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48 (11.68)</w:t>
            </w:r>
          </w:p>
        </w:tc>
        <w:tc>
          <w:tcPr>
            <w:tcW w:w="2160" w:type="dxa"/>
            <w:vAlign w:val="center"/>
            <w:hideMark/>
          </w:tcPr>
          <w:p w14:paraId="3072E5D4" w14:textId="638420DE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0 (22.47)</w:t>
            </w:r>
          </w:p>
        </w:tc>
        <w:tc>
          <w:tcPr>
            <w:tcW w:w="2160" w:type="dxa"/>
            <w:vAlign w:val="center"/>
            <w:hideMark/>
          </w:tcPr>
          <w:p w14:paraId="42E7B328" w14:textId="6401B870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8 (8.70)</w:t>
            </w:r>
          </w:p>
        </w:tc>
        <w:tc>
          <w:tcPr>
            <w:tcW w:w="1356" w:type="dxa"/>
            <w:gridSpan w:val="2"/>
            <w:vMerge w:val="restart"/>
            <w:vAlign w:val="center"/>
            <w:hideMark/>
          </w:tcPr>
          <w:p w14:paraId="4DD0E7C3" w14:textId="1D3CA5EC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1</w:t>
            </w:r>
            <w:r w:rsidR="003E0776"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3E0776" w:rsidRPr="003E0776" w14:paraId="7698F607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6A13C979" w14:textId="77777777" w:rsidR="006E0361" w:rsidRPr="003E0776" w:rsidRDefault="006E0361" w:rsidP="006E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 xml:space="preserve">22-30 </w:t>
            </w:r>
          </w:p>
        </w:tc>
        <w:tc>
          <w:tcPr>
            <w:tcW w:w="2070" w:type="dxa"/>
            <w:vAlign w:val="center"/>
            <w:hideMark/>
          </w:tcPr>
          <w:p w14:paraId="142519D3" w14:textId="721325CF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85 (20.68)</w:t>
            </w:r>
          </w:p>
        </w:tc>
        <w:tc>
          <w:tcPr>
            <w:tcW w:w="2160" w:type="dxa"/>
            <w:vAlign w:val="center"/>
            <w:hideMark/>
          </w:tcPr>
          <w:p w14:paraId="6E5C7895" w14:textId="4F98F18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30 (33.71)</w:t>
            </w:r>
          </w:p>
        </w:tc>
        <w:tc>
          <w:tcPr>
            <w:tcW w:w="2160" w:type="dxa"/>
            <w:vAlign w:val="center"/>
            <w:hideMark/>
          </w:tcPr>
          <w:p w14:paraId="6C8AF086" w14:textId="199CF0B6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55 (17.08)</w:t>
            </w:r>
          </w:p>
        </w:tc>
        <w:tc>
          <w:tcPr>
            <w:tcW w:w="1356" w:type="dxa"/>
            <w:gridSpan w:val="2"/>
            <w:vMerge/>
            <w:vAlign w:val="center"/>
            <w:hideMark/>
          </w:tcPr>
          <w:p w14:paraId="293A4363" w14:textId="7777777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0776" w:rsidRPr="003E0776" w14:paraId="5662D46D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65234F78" w14:textId="77777777" w:rsidR="006E0361" w:rsidRPr="003E0776" w:rsidRDefault="006E0361" w:rsidP="006E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31-40</w:t>
            </w:r>
          </w:p>
        </w:tc>
        <w:tc>
          <w:tcPr>
            <w:tcW w:w="2070" w:type="dxa"/>
            <w:vAlign w:val="center"/>
            <w:hideMark/>
          </w:tcPr>
          <w:p w14:paraId="16ACA236" w14:textId="74ECF103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72 (17.52)</w:t>
            </w:r>
          </w:p>
        </w:tc>
        <w:tc>
          <w:tcPr>
            <w:tcW w:w="2160" w:type="dxa"/>
            <w:vAlign w:val="center"/>
            <w:hideMark/>
          </w:tcPr>
          <w:p w14:paraId="77D7AF81" w14:textId="775C81ED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0 (22.47)</w:t>
            </w:r>
          </w:p>
        </w:tc>
        <w:tc>
          <w:tcPr>
            <w:tcW w:w="2160" w:type="dxa"/>
            <w:vAlign w:val="center"/>
            <w:hideMark/>
          </w:tcPr>
          <w:p w14:paraId="2874E96B" w14:textId="6FE9C768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52 (16.15)</w:t>
            </w:r>
          </w:p>
        </w:tc>
        <w:tc>
          <w:tcPr>
            <w:tcW w:w="1356" w:type="dxa"/>
            <w:gridSpan w:val="2"/>
            <w:vMerge/>
            <w:vAlign w:val="center"/>
            <w:hideMark/>
          </w:tcPr>
          <w:p w14:paraId="282B6399" w14:textId="7777777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0776" w:rsidRPr="003E0776" w14:paraId="3B1B157A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287C4798" w14:textId="77777777" w:rsidR="006E0361" w:rsidRPr="003E0776" w:rsidRDefault="006E0361" w:rsidP="006E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41+</w:t>
            </w:r>
          </w:p>
        </w:tc>
        <w:tc>
          <w:tcPr>
            <w:tcW w:w="2070" w:type="dxa"/>
            <w:vAlign w:val="center"/>
            <w:hideMark/>
          </w:tcPr>
          <w:p w14:paraId="42D35E92" w14:textId="1F3CB720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06 (50.12)</w:t>
            </w:r>
          </w:p>
        </w:tc>
        <w:tc>
          <w:tcPr>
            <w:tcW w:w="2160" w:type="dxa"/>
            <w:vAlign w:val="center"/>
            <w:hideMark/>
          </w:tcPr>
          <w:p w14:paraId="41DFE466" w14:textId="6E4B6F40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9 (21.35)</w:t>
            </w:r>
          </w:p>
        </w:tc>
        <w:tc>
          <w:tcPr>
            <w:tcW w:w="2160" w:type="dxa"/>
            <w:vAlign w:val="center"/>
            <w:hideMark/>
          </w:tcPr>
          <w:p w14:paraId="454A0355" w14:textId="6515D67A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87 (58.07)</w:t>
            </w:r>
          </w:p>
        </w:tc>
        <w:tc>
          <w:tcPr>
            <w:tcW w:w="1356" w:type="dxa"/>
            <w:gridSpan w:val="2"/>
            <w:vMerge/>
            <w:vAlign w:val="center"/>
            <w:hideMark/>
          </w:tcPr>
          <w:p w14:paraId="436EAB65" w14:textId="7777777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E6365" w:rsidRPr="003E0776" w14:paraId="1E4015F5" w14:textId="77777777" w:rsidTr="00B37074">
        <w:trPr>
          <w:trHeight w:val="20"/>
        </w:trPr>
        <w:tc>
          <w:tcPr>
            <w:tcW w:w="10801" w:type="dxa"/>
            <w:gridSpan w:val="6"/>
            <w:vAlign w:val="center"/>
          </w:tcPr>
          <w:p w14:paraId="43869CF4" w14:textId="356FCDE1" w:rsidR="009E6365" w:rsidRPr="003E0776" w:rsidRDefault="009E6365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</w:tr>
      <w:tr w:rsidR="003E0776" w:rsidRPr="003E0776" w14:paraId="47DFD5C6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46BA44E2" w14:textId="77777777" w:rsidR="006E0361" w:rsidRPr="003E0776" w:rsidRDefault="006E0361" w:rsidP="006E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 xml:space="preserve">Females </w:t>
            </w:r>
          </w:p>
        </w:tc>
        <w:tc>
          <w:tcPr>
            <w:tcW w:w="2070" w:type="dxa"/>
            <w:vAlign w:val="center"/>
            <w:hideMark/>
          </w:tcPr>
          <w:p w14:paraId="72F17168" w14:textId="03AA5CE2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52 (61.31)</w:t>
            </w:r>
          </w:p>
        </w:tc>
        <w:tc>
          <w:tcPr>
            <w:tcW w:w="2160" w:type="dxa"/>
            <w:vAlign w:val="center"/>
            <w:hideMark/>
          </w:tcPr>
          <w:p w14:paraId="3398A4C8" w14:textId="31BA4BFD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45 (52.56)</w:t>
            </w:r>
          </w:p>
        </w:tc>
        <w:tc>
          <w:tcPr>
            <w:tcW w:w="2160" w:type="dxa"/>
            <w:vAlign w:val="center"/>
            <w:hideMark/>
          </w:tcPr>
          <w:p w14:paraId="01F66C32" w14:textId="0B7BBC1A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07 (64.29)</w:t>
            </w:r>
          </w:p>
        </w:tc>
        <w:tc>
          <w:tcPr>
            <w:tcW w:w="1356" w:type="dxa"/>
            <w:gridSpan w:val="2"/>
            <w:vMerge w:val="restart"/>
            <w:vAlign w:val="center"/>
            <w:hideMark/>
          </w:tcPr>
          <w:p w14:paraId="65A15DFA" w14:textId="2D0CC4A6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3E0776"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="003E0776"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3E0776" w:rsidRPr="003E0776" w14:paraId="2EFC60B5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7118DE86" w14:textId="77777777" w:rsidR="006E0361" w:rsidRPr="003E0776" w:rsidRDefault="006E0361" w:rsidP="006E0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Males</w:t>
            </w:r>
          </w:p>
        </w:tc>
        <w:tc>
          <w:tcPr>
            <w:tcW w:w="2070" w:type="dxa"/>
            <w:vAlign w:val="center"/>
            <w:hideMark/>
          </w:tcPr>
          <w:p w14:paraId="621DB376" w14:textId="0B3DE671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59 (38.69)</w:t>
            </w:r>
          </w:p>
        </w:tc>
        <w:tc>
          <w:tcPr>
            <w:tcW w:w="2160" w:type="dxa"/>
            <w:vAlign w:val="center"/>
            <w:hideMark/>
          </w:tcPr>
          <w:p w14:paraId="287AAE94" w14:textId="7AEB41A0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44 (49.44)</w:t>
            </w:r>
          </w:p>
        </w:tc>
        <w:tc>
          <w:tcPr>
            <w:tcW w:w="2160" w:type="dxa"/>
            <w:vAlign w:val="center"/>
            <w:hideMark/>
          </w:tcPr>
          <w:p w14:paraId="05882F26" w14:textId="25BEBE9C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15 (35.71)</w:t>
            </w:r>
          </w:p>
        </w:tc>
        <w:tc>
          <w:tcPr>
            <w:tcW w:w="1356" w:type="dxa"/>
            <w:gridSpan w:val="2"/>
            <w:vMerge/>
            <w:vAlign w:val="center"/>
            <w:hideMark/>
          </w:tcPr>
          <w:p w14:paraId="54856DF0" w14:textId="7777777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0776" w:rsidRPr="003E0776" w14:paraId="151D470C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4918594A" w14:textId="7777777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A</w:t>
            </w:r>
          </w:p>
        </w:tc>
        <w:tc>
          <w:tcPr>
            <w:tcW w:w="2070" w:type="dxa"/>
            <w:vAlign w:val="center"/>
            <w:hideMark/>
          </w:tcPr>
          <w:p w14:paraId="46264832" w14:textId="3FC6634A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87 (45.50)</w:t>
            </w:r>
          </w:p>
        </w:tc>
        <w:tc>
          <w:tcPr>
            <w:tcW w:w="2160" w:type="dxa"/>
            <w:vAlign w:val="center"/>
            <w:hideMark/>
          </w:tcPr>
          <w:p w14:paraId="45AC779C" w14:textId="675855BF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64 (80.00)</w:t>
            </w:r>
          </w:p>
        </w:tc>
        <w:tc>
          <w:tcPr>
            <w:tcW w:w="2160" w:type="dxa"/>
            <w:vAlign w:val="center"/>
            <w:hideMark/>
          </w:tcPr>
          <w:p w14:paraId="04758686" w14:textId="6C489A6A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23 (37.16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2BB676E8" w14:textId="17920ABE" w:rsidR="006E0361" w:rsidRPr="003E0776" w:rsidRDefault="003E0776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1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3E0776" w:rsidRPr="003E0776" w14:paraId="11965F51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1F3B551A" w14:textId="7777777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istory of Transfusion </w:t>
            </w:r>
          </w:p>
        </w:tc>
        <w:tc>
          <w:tcPr>
            <w:tcW w:w="2070" w:type="dxa"/>
            <w:vAlign w:val="center"/>
            <w:hideMark/>
          </w:tcPr>
          <w:p w14:paraId="423C93B2" w14:textId="0136BBD6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4 (5.84)</w:t>
            </w:r>
          </w:p>
        </w:tc>
        <w:tc>
          <w:tcPr>
            <w:tcW w:w="2160" w:type="dxa"/>
            <w:vAlign w:val="center"/>
            <w:hideMark/>
          </w:tcPr>
          <w:p w14:paraId="28FAF7EB" w14:textId="7EC44F5A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0 (11.24)</w:t>
            </w:r>
          </w:p>
        </w:tc>
        <w:tc>
          <w:tcPr>
            <w:tcW w:w="2160" w:type="dxa"/>
            <w:vAlign w:val="center"/>
            <w:hideMark/>
          </w:tcPr>
          <w:p w14:paraId="3F05CD8F" w14:textId="49BE0B6C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4 (4.35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5CABC2F6" w14:textId="0E581AC8" w:rsidR="006E0361" w:rsidRPr="003E0776" w:rsidRDefault="003E0776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3E0776" w:rsidRPr="003E0776" w14:paraId="5CBCF03B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50D35C4C" w14:textId="77777777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pioid Use</w:t>
            </w:r>
          </w:p>
        </w:tc>
        <w:tc>
          <w:tcPr>
            <w:tcW w:w="2070" w:type="dxa"/>
            <w:vAlign w:val="center"/>
            <w:hideMark/>
          </w:tcPr>
          <w:p w14:paraId="5788C073" w14:textId="25D99DA5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53 (37.23)</w:t>
            </w:r>
          </w:p>
        </w:tc>
        <w:tc>
          <w:tcPr>
            <w:tcW w:w="2160" w:type="dxa"/>
            <w:vAlign w:val="center"/>
            <w:hideMark/>
          </w:tcPr>
          <w:p w14:paraId="344BEABF" w14:textId="0D602DBD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39 (43.82)</w:t>
            </w:r>
          </w:p>
        </w:tc>
        <w:tc>
          <w:tcPr>
            <w:tcW w:w="2160" w:type="dxa"/>
            <w:vAlign w:val="center"/>
            <w:hideMark/>
          </w:tcPr>
          <w:p w14:paraId="5F797B99" w14:textId="2714D6CF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14 (35.40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52879118" w14:textId="4453C0B9" w:rsidR="006E0361" w:rsidRPr="003E0776" w:rsidRDefault="006E0361" w:rsidP="006E0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E0776" w:rsidRPr="003E077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3E0776"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3E0776" w:rsidRPr="003E0776" w14:paraId="7DD2172B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5758F1AE" w14:textId="7777777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or HU use</w:t>
            </w:r>
          </w:p>
        </w:tc>
        <w:tc>
          <w:tcPr>
            <w:tcW w:w="2070" w:type="dxa"/>
            <w:vAlign w:val="center"/>
            <w:hideMark/>
          </w:tcPr>
          <w:p w14:paraId="0A3C8FC8" w14:textId="21AE40D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73 (17.76)</w:t>
            </w:r>
          </w:p>
        </w:tc>
        <w:tc>
          <w:tcPr>
            <w:tcW w:w="2160" w:type="dxa"/>
            <w:vAlign w:val="center"/>
            <w:hideMark/>
          </w:tcPr>
          <w:p w14:paraId="5064B0E4" w14:textId="010CCF44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67 (75.28)</w:t>
            </w:r>
          </w:p>
        </w:tc>
        <w:tc>
          <w:tcPr>
            <w:tcW w:w="2160" w:type="dxa"/>
            <w:vAlign w:val="center"/>
            <w:hideMark/>
          </w:tcPr>
          <w:p w14:paraId="41E2EE60" w14:textId="0E553176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6 (1.86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39DFA0A8" w14:textId="70250C2A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9E6365" w:rsidRPr="003E0776" w14:paraId="31874681" w14:textId="77777777" w:rsidTr="00B37074">
        <w:trPr>
          <w:trHeight w:val="20"/>
        </w:trPr>
        <w:tc>
          <w:tcPr>
            <w:tcW w:w="10801" w:type="dxa"/>
            <w:gridSpan w:val="6"/>
            <w:vAlign w:val="center"/>
          </w:tcPr>
          <w:p w14:paraId="7CDFD1F9" w14:textId="7CD1A513" w:rsidR="009E6365" w:rsidRPr="003E0776" w:rsidRDefault="009E6365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C episode count</w:t>
            </w:r>
          </w:p>
        </w:tc>
      </w:tr>
      <w:tr w:rsidR="003E0776" w:rsidRPr="003E0776" w14:paraId="3ABD3454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23EC10FB" w14:textId="77777777" w:rsidR="003E0776" w:rsidRPr="003E0776" w:rsidRDefault="003E0776" w:rsidP="003E07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2070" w:type="dxa"/>
            <w:vAlign w:val="center"/>
            <w:hideMark/>
          </w:tcPr>
          <w:p w14:paraId="32543929" w14:textId="4E21D90A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.71±1.69</w:t>
            </w:r>
          </w:p>
        </w:tc>
        <w:tc>
          <w:tcPr>
            <w:tcW w:w="2160" w:type="dxa"/>
            <w:vAlign w:val="center"/>
            <w:hideMark/>
          </w:tcPr>
          <w:p w14:paraId="6421BAC6" w14:textId="4BAFFC83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.16±2.70</w:t>
            </w:r>
          </w:p>
        </w:tc>
        <w:tc>
          <w:tcPr>
            <w:tcW w:w="2160" w:type="dxa"/>
            <w:vAlign w:val="center"/>
            <w:hideMark/>
          </w:tcPr>
          <w:p w14:paraId="7D0738CF" w14:textId="2481EE5D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.59±1.26</w:t>
            </w:r>
          </w:p>
        </w:tc>
        <w:tc>
          <w:tcPr>
            <w:tcW w:w="1356" w:type="dxa"/>
            <w:gridSpan w:val="2"/>
            <w:vMerge w:val="restart"/>
            <w:vAlign w:val="center"/>
            <w:hideMark/>
          </w:tcPr>
          <w:p w14:paraId="191B5935" w14:textId="263240F1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  <w:r w:rsidRPr="003E07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3E0776" w:rsidRPr="003E0776" w14:paraId="111ED23D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51C2118F" w14:textId="0218C3B6" w:rsidR="003E0776" w:rsidRPr="003E0776" w:rsidRDefault="003E0776" w:rsidP="003E07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Median (Q1, Q3)</w:t>
            </w:r>
          </w:p>
        </w:tc>
        <w:tc>
          <w:tcPr>
            <w:tcW w:w="2070" w:type="dxa"/>
            <w:vAlign w:val="center"/>
            <w:hideMark/>
          </w:tcPr>
          <w:p w14:paraId="1D288C51" w14:textId="10E3AEB0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.00 (1.00,2.00)</w:t>
            </w:r>
          </w:p>
        </w:tc>
        <w:tc>
          <w:tcPr>
            <w:tcW w:w="2160" w:type="dxa"/>
            <w:vAlign w:val="center"/>
            <w:hideMark/>
          </w:tcPr>
          <w:p w14:paraId="379BD272" w14:textId="71AAB58E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.00 (1.00,2.00)</w:t>
            </w:r>
          </w:p>
        </w:tc>
        <w:tc>
          <w:tcPr>
            <w:tcW w:w="2160" w:type="dxa"/>
            <w:vAlign w:val="center"/>
            <w:hideMark/>
          </w:tcPr>
          <w:p w14:paraId="6FE54324" w14:textId="5EB5406C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.00 (1.00,2.00)</w:t>
            </w:r>
          </w:p>
        </w:tc>
        <w:tc>
          <w:tcPr>
            <w:tcW w:w="1356" w:type="dxa"/>
            <w:gridSpan w:val="2"/>
            <w:vMerge/>
            <w:vAlign w:val="center"/>
            <w:hideMark/>
          </w:tcPr>
          <w:p w14:paraId="494DB337" w14:textId="7777777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0776" w:rsidRPr="003E0776" w14:paraId="58585172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022B9BEE" w14:textId="7777777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roke </w:t>
            </w:r>
          </w:p>
        </w:tc>
        <w:tc>
          <w:tcPr>
            <w:tcW w:w="2070" w:type="dxa"/>
            <w:vAlign w:val="center"/>
            <w:hideMark/>
          </w:tcPr>
          <w:p w14:paraId="5E09AA03" w14:textId="3C4F20AE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6 (3.89)</w:t>
            </w:r>
          </w:p>
        </w:tc>
        <w:tc>
          <w:tcPr>
            <w:tcW w:w="2160" w:type="dxa"/>
            <w:vAlign w:val="center"/>
            <w:hideMark/>
          </w:tcPr>
          <w:p w14:paraId="33CC29E8" w14:textId="6146DE3E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3 (3.37)</w:t>
            </w:r>
          </w:p>
        </w:tc>
        <w:tc>
          <w:tcPr>
            <w:tcW w:w="2160" w:type="dxa"/>
            <w:vAlign w:val="center"/>
            <w:hideMark/>
          </w:tcPr>
          <w:p w14:paraId="3A707A94" w14:textId="119A915B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3 (4.04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081B5CAE" w14:textId="18084242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E63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E0776" w:rsidRPr="003E0776" w14:paraId="2B865F4D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4F39548A" w14:textId="7777777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N</w:t>
            </w:r>
          </w:p>
        </w:tc>
        <w:tc>
          <w:tcPr>
            <w:tcW w:w="2070" w:type="dxa"/>
            <w:vAlign w:val="center"/>
            <w:hideMark/>
          </w:tcPr>
          <w:p w14:paraId="656CFF9B" w14:textId="3BBAB4AA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7 (1.70)</w:t>
            </w:r>
          </w:p>
        </w:tc>
        <w:tc>
          <w:tcPr>
            <w:tcW w:w="2160" w:type="dxa"/>
            <w:vAlign w:val="center"/>
            <w:hideMark/>
          </w:tcPr>
          <w:p w14:paraId="2196D678" w14:textId="2F256E0B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5 (5.62)</w:t>
            </w:r>
          </w:p>
        </w:tc>
        <w:tc>
          <w:tcPr>
            <w:tcW w:w="2160" w:type="dxa"/>
            <w:vAlign w:val="center"/>
            <w:hideMark/>
          </w:tcPr>
          <w:p w14:paraId="32AE886B" w14:textId="4B946A91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 (0.62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6CB44E01" w14:textId="20617F4A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3E0776" w:rsidRPr="003E0776" w14:paraId="2301FE69" w14:textId="77777777" w:rsidTr="003E0776">
        <w:trPr>
          <w:trHeight w:val="20"/>
        </w:trPr>
        <w:tc>
          <w:tcPr>
            <w:tcW w:w="3055" w:type="dxa"/>
            <w:shd w:val="clear" w:color="000000" w:fill="FFFFFF"/>
            <w:vAlign w:val="center"/>
            <w:hideMark/>
          </w:tcPr>
          <w:p w14:paraId="5D02E7DC" w14:textId="7777777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nal disease 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5385C96C" w14:textId="01EBE055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6 (6.33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4E8D20A8" w14:textId="01D2B5FE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7 (7.87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172AA081" w14:textId="109494CC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9 (5.90)</w:t>
            </w:r>
          </w:p>
        </w:tc>
        <w:tc>
          <w:tcPr>
            <w:tcW w:w="1356" w:type="dxa"/>
            <w:gridSpan w:val="2"/>
            <w:shd w:val="clear" w:color="000000" w:fill="FFFFFF"/>
            <w:vAlign w:val="center"/>
            <w:hideMark/>
          </w:tcPr>
          <w:p w14:paraId="595C35AD" w14:textId="5F500ECD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0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3E0776" w:rsidRPr="003E0776" w14:paraId="29763559" w14:textId="77777777" w:rsidTr="003E0776">
        <w:trPr>
          <w:trHeight w:val="20"/>
        </w:trPr>
        <w:tc>
          <w:tcPr>
            <w:tcW w:w="3055" w:type="dxa"/>
            <w:shd w:val="clear" w:color="000000" w:fill="FFFFFF"/>
            <w:vAlign w:val="center"/>
            <w:hideMark/>
          </w:tcPr>
          <w:p w14:paraId="27ACBC89" w14:textId="6BD9E429" w:rsidR="003E0776" w:rsidRPr="009E6365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</w:rPr>
              <w:t>Pulmonary</w:t>
            </w:r>
            <w:r w:rsidR="009E636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</w:rPr>
              <w:t xml:space="preserve">complications 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28C98E4A" w14:textId="4BD10FEB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64 (15.57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57648167" w14:textId="30204815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5 (28.09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45C52210" w14:textId="22AB61E9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39 (12.11)</w:t>
            </w:r>
          </w:p>
        </w:tc>
        <w:tc>
          <w:tcPr>
            <w:tcW w:w="1356" w:type="dxa"/>
            <w:gridSpan w:val="2"/>
            <w:shd w:val="clear" w:color="000000" w:fill="FFFFFF"/>
            <w:vAlign w:val="center"/>
            <w:hideMark/>
          </w:tcPr>
          <w:p w14:paraId="36B88AE4" w14:textId="715A0E63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1</w:t>
            </w:r>
            <w:r w:rsidR="009E6365"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3E0776" w:rsidRPr="003E0776" w14:paraId="35E48826" w14:textId="77777777" w:rsidTr="003E0776">
        <w:trPr>
          <w:trHeight w:val="20"/>
        </w:trPr>
        <w:tc>
          <w:tcPr>
            <w:tcW w:w="3055" w:type="dxa"/>
            <w:shd w:val="clear" w:color="000000" w:fill="FFFFFF"/>
            <w:vAlign w:val="center"/>
            <w:hideMark/>
          </w:tcPr>
          <w:p w14:paraId="36E95C0B" w14:textId="7777777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</w:rPr>
              <w:t>Thrombosis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317CDB21" w14:textId="110D7A31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6 (3.89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1DEF3F42" w14:textId="48603630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3 (3.37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7E5A7847" w14:textId="111092F8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3 (4.04)</w:t>
            </w:r>
          </w:p>
        </w:tc>
        <w:tc>
          <w:tcPr>
            <w:tcW w:w="1356" w:type="dxa"/>
            <w:gridSpan w:val="2"/>
            <w:shd w:val="clear" w:color="000000" w:fill="FFFFFF"/>
            <w:vAlign w:val="center"/>
            <w:hideMark/>
          </w:tcPr>
          <w:p w14:paraId="6FC5298F" w14:textId="5551EFA6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E0776" w:rsidRPr="003E0776" w14:paraId="4698CE10" w14:textId="77777777" w:rsidTr="003E0776">
        <w:trPr>
          <w:trHeight w:val="20"/>
        </w:trPr>
        <w:tc>
          <w:tcPr>
            <w:tcW w:w="3055" w:type="dxa"/>
            <w:shd w:val="clear" w:color="000000" w:fill="FFFFFF"/>
            <w:vAlign w:val="center"/>
            <w:hideMark/>
          </w:tcPr>
          <w:p w14:paraId="1B47EA6E" w14:textId="7777777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g Ulcers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30F94286" w14:textId="24EA5BB6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8 (1.95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6579C9DF" w14:textId="4DEC3F99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5 (5.62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0C425CE3" w14:textId="60284898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3 (0.93)</w:t>
            </w:r>
          </w:p>
        </w:tc>
        <w:tc>
          <w:tcPr>
            <w:tcW w:w="1356" w:type="dxa"/>
            <w:gridSpan w:val="2"/>
            <w:shd w:val="clear" w:color="000000" w:fill="FFFFFF"/>
            <w:vAlign w:val="center"/>
            <w:hideMark/>
          </w:tcPr>
          <w:p w14:paraId="68F22104" w14:textId="4B703C37" w:rsidR="003E0776" w:rsidRPr="009E6365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63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  <w:r w:rsidRPr="009E636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E0776" w:rsidRPr="003E0776" w14:paraId="04835E38" w14:textId="77777777" w:rsidTr="003E0776">
        <w:trPr>
          <w:trHeight w:val="20"/>
        </w:trPr>
        <w:tc>
          <w:tcPr>
            <w:tcW w:w="3055" w:type="dxa"/>
            <w:vAlign w:val="center"/>
            <w:hideMark/>
          </w:tcPr>
          <w:p w14:paraId="344E749E" w14:textId="7B35D17B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PD</w:t>
            </w:r>
            <w:r w:rsidR="009E63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 w:rsidR="009E63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thma</w:t>
            </w:r>
          </w:p>
        </w:tc>
        <w:tc>
          <w:tcPr>
            <w:tcW w:w="2070" w:type="dxa"/>
            <w:vAlign w:val="center"/>
            <w:hideMark/>
          </w:tcPr>
          <w:p w14:paraId="40DCA698" w14:textId="727D813C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78 (18.98)</w:t>
            </w:r>
          </w:p>
        </w:tc>
        <w:tc>
          <w:tcPr>
            <w:tcW w:w="2160" w:type="dxa"/>
            <w:vAlign w:val="center"/>
            <w:hideMark/>
          </w:tcPr>
          <w:p w14:paraId="6BEFDCD9" w14:textId="7F29BBE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7 (19.10)</w:t>
            </w:r>
          </w:p>
        </w:tc>
        <w:tc>
          <w:tcPr>
            <w:tcW w:w="2160" w:type="dxa"/>
            <w:vAlign w:val="center"/>
            <w:hideMark/>
          </w:tcPr>
          <w:p w14:paraId="6BF8638B" w14:textId="371521E9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61 (18.94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330FCF4C" w14:textId="2A127660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3E07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3E0776" w:rsidRPr="003E0776" w14:paraId="14CE870B" w14:textId="77777777" w:rsidTr="003E0776">
        <w:trPr>
          <w:trHeight w:val="20"/>
        </w:trPr>
        <w:tc>
          <w:tcPr>
            <w:tcW w:w="3055" w:type="dxa"/>
            <w:shd w:val="clear" w:color="000000" w:fill="FFFFFF"/>
            <w:vAlign w:val="center"/>
            <w:hideMark/>
          </w:tcPr>
          <w:p w14:paraId="3EC22CD0" w14:textId="123BD870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F</w:t>
            </w:r>
            <w:r w:rsidR="009E63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 w:rsidR="009E63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D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3A3E0750" w14:textId="1F9109BD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7 (6.57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78AB57DC" w14:textId="248A6211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4 (4.49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60567DEB" w14:textId="315A502B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23 (7.14)</w:t>
            </w:r>
          </w:p>
        </w:tc>
        <w:tc>
          <w:tcPr>
            <w:tcW w:w="1356" w:type="dxa"/>
            <w:gridSpan w:val="2"/>
            <w:shd w:val="clear" w:color="000000" w:fill="FFFFFF"/>
            <w:vAlign w:val="center"/>
            <w:hideMark/>
          </w:tcPr>
          <w:p w14:paraId="712988E5" w14:textId="4BE683B4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3E07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3E0776" w:rsidRPr="003E0776" w14:paraId="5ED0409A" w14:textId="77777777" w:rsidTr="003E0776">
        <w:trPr>
          <w:trHeight w:val="20"/>
        </w:trPr>
        <w:tc>
          <w:tcPr>
            <w:tcW w:w="3055" w:type="dxa"/>
            <w:shd w:val="clear" w:color="000000" w:fill="FFFFFF"/>
            <w:vAlign w:val="center"/>
            <w:hideMark/>
          </w:tcPr>
          <w:p w14:paraId="521F5ACE" w14:textId="2E807610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 / HTN /</w:t>
            </w:r>
            <w:r w:rsidR="009E63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LD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17EB7851" w14:textId="5EA7D545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16 (28.22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3F7368FC" w14:textId="0BD3FFA7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9 (10.11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498F4FCE" w14:textId="1D27DC7D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07 (33.23)</w:t>
            </w:r>
          </w:p>
        </w:tc>
        <w:tc>
          <w:tcPr>
            <w:tcW w:w="1356" w:type="dxa"/>
            <w:gridSpan w:val="2"/>
            <w:shd w:val="clear" w:color="000000" w:fill="FFFFFF"/>
            <w:vAlign w:val="center"/>
            <w:hideMark/>
          </w:tcPr>
          <w:p w14:paraId="19F57DE3" w14:textId="2E5E2078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  <w:r w:rsidRPr="003E07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3E0776" w:rsidRPr="003E0776" w14:paraId="4583D394" w14:textId="77777777" w:rsidTr="003E0776">
        <w:trPr>
          <w:trHeight w:val="20"/>
        </w:trPr>
        <w:tc>
          <w:tcPr>
            <w:tcW w:w="3055" w:type="dxa"/>
            <w:shd w:val="clear" w:color="000000" w:fill="FFFFFF"/>
            <w:vAlign w:val="center"/>
            <w:hideMark/>
          </w:tcPr>
          <w:p w14:paraId="3DDA81AC" w14:textId="29AB5FA1" w:rsidR="003E0776" w:rsidRPr="009E6365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</w:rPr>
              <w:t>Anxiety/</w:t>
            </w:r>
            <w:r w:rsidR="009E636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3E0776">
              <w:rPr>
                <w:rFonts w:ascii="Times New Roman" w:eastAsia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02AD89EA" w14:textId="4E043292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98 (23.84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56909519" w14:textId="486388FA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13 (14.61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14:paraId="03B4B7AE" w14:textId="3DF1FC08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0776">
              <w:rPr>
                <w:rFonts w:ascii="Times New Roman" w:hAnsi="Times New Roman" w:cs="Times New Roman"/>
                <w:color w:val="000000"/>
              </w:rPr>
              <w:t>85 (26.40)</w:t>
            </w:r>
          </w:p>
        </w:tc>
        <w:tc>
          <w:tcPr>
            <w:tcW w:w="1356" w:type="dxa"/>
            <w:gridSpan w:val="2"/>
            <w:shd w:val="clear" w:color="000000" w:fill="FFFFFF"/>
            <w:vAlign w:val="center"/>
            <w:hideMark/>
          </w:tcPr>
          <w:p w14:paraId="46F73F4A" w14:textId="739C01E1" w:rsidR="003E0776" w:rsidRPr="003E0776" w:rsidRDefault="003E0776" w:rsidP="003E0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0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  <w:r w:rsidRPr="003E07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14:paraId="042C6B91" w14:textId="43A53485" w:rsidR="004634D6" w:rsidRPr="00F756DF" w:rsidRDefault="00F756DF" w:rsidP="00FF0B6B">
      <w:pPr>
        <w:rPr>
          <w:i/>
          <w:iCs/>
          <w:color w:val="000000" w:themeColor="text1"/>
          <w:sz w:val="20"/>
          <w:szCs w:val="20"/>
        </w:rPr>
      </w:pPr>
      <w:r w:rsidRPr="00F756D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Test performed:</w:t>
      </w:r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F756D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  <w:vertAlign w:val="superscript"/>
        </w:rPr>
        <w:t>a</w:t>
      </w:r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Mann-Whitney U test, </w:t>
      </w:r>
      <w:proofErr w:type="spellStart"/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b</w:t>
      </w:r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Chi</w:t>
      </w:r>
      <w:proofErr w:type="spellEnd"/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-square test, </w:t>
      </w:r>
      <w:proofErr w:type="spellStart"/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c</w:t>
      </w:r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Fisher's</w:t>
      </w:r>
      <w:proofErr w:type="spellEnd"/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exact test</w:t>
      </w:r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br/>
      </w:r>
      <w:r w:rsidRPr="00F756D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No patients experienced multiorgan failure during the study period</w:t>
      </w:r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br/>
      </w:r>
      <w:r w:rsidRPr="00F756D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bbreviations:</w:t>
      </w:r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SCD = Sickle Cell Disease; SCA = Sickle Cell Anemia; HU = Hydroxyurea; VOC = Vaso-occlusive crisis; TIA = Transient ischemic attack; CKD = Chronic kidney disease; URTI = Upper respiratory tract infection; PE = Pulmonary embolism; PH = Pulmonary hypertension; AVN=Avascular necrosis</w:t>
      </w:r>
      <w:r w:rsidRPr="00F756D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; </w:t>
      </w:r>
      <w:r w:rsidRPr="00F756D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COPD = Chronic obstructive pulmonary disease; HF = Heart failure; CAD = Coronary artery disease; DM = Diabetes mellitus; HTN = Hypertension; HLD = Hyperlipidemia</w:t>
      </w:r>
    </w:p>
    <w:p w14:paraId="79A80442" w14:textId="77777777" w:rsidR="004634D6" w:rsidRDefault="004634D6" w:rsidP="00FF0B6B"/>
    <w:p w14:paraId="6515C348" w14:textId="77777777" w:rsidR="004634D6" w:rsidRDefault="004634D6" w:rsidP="00FF0B6B"/>
    <w:p w14:paraId="4C1C4FFA" w14:textId="77777777" w:rsidR="00874AB9" w:rsidRDefault="00874AB9" w:rsidP="00FF0B6B"/>
    <w:p w14:paraId="6A3C03C7" w14:textId="77777777" w:rsidR="00F756DF" w:rsidRDefault="00F756DF" w:rsidP="00FF0B6B"/>
    <w:p w14:paraId="45A6078C" w14:textId="77777777" w:rsidR="00F756DF" w:rsidRDefault="00F756DF" w:rsidP="00FF0B6B"/>
    <w:p w14:paraId="30F0A997" w14:textId="77777777" w:rsidR="00874AB9" w:rsidRDefault="00874AB9" w:rsidP="00FF0B6B"/>
    <w:p w14:paraId="037FDE8A" w14:textId="6ACF924E" w:rsidR="00F756DF" w:rsidRPr="00F756DF" w:rsidRDefault="00F756DF" w:rsidP="00F756DF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F756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94B8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756DF">
        <w:rPr>
          <w:rFonts w:ascii="Times New Roman" w:hAnsi="Times New Roman" w:cs="Times New Roman"/>
          <w:b/>
          <w:bCs/>
          <w:sz w:val="24"/>
          <w:szCs w:val="24"/>
        </w:rPr>
        <w:t>. Sensitivity Analyses for Early Hydroxyurea Utilization</w:t>
      </w:r>
    </w:p>
    <w:tbl>
      <w:tblPr>
        <w:tblW w:w="11016" w:type="dxa"/>
        <w:tblLayout w:type="fixed"/>
        <w:tblLook w:val="04A0" w:firstRow="1" w:lastRow="0" w:firstColumn="1" w:lastColumn="0" w:noHBand="0" w:noVBand="1"/>
      </w:tblPr>
      <w:tblGrid>
        <w:gridCol w:w="1876"/>
        <w:gridCol w:w="691"/>
        <w:gridCol w:w="691"/>
        <w:gridCol w:w="779"/>
        <w:gridCol w:w="864"/>
        <w:gridCol w:w="691"/>
        <w:gridCol w:w="691"/>
        <w:gridCol w:w="691"/>
        <w:gridCol w:w="865"/>
        <w:gridCol w:w="691"/>
        <w:gridCol w:w="691"/>
        <w:gridCol w:w="691"/>
        <w:gridCol w:w="865"/>
        <w:gridCol w:w="239"/>
      </w:tblGrid>
      <w:tr w:rsidR="004634D6" w:rsidRPr="00963759" w14:paraId="61107B9C" w14:textId="77777777" w:rsidTr="00FE603E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509FC2" w14:textId="77777777" w:rsidR="004634D6" w:rsidRPr="00963759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DCB31" w14:textId="55E2464A" w:rsidR="004634D6" w:rsidRPr="00963759" w:rsidRDefault="008B063A" w:rsidP="00FE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</w:t>
            </w: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2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38D7FD" w14:textId="72FE9CCB" w:rsidR="004634D6" w:rsidRPr="00963759" w:rsidRDefault="008B063A" w:rsidP="00FE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ckle Cell Anemia only</w:t>
            </w:r>
          </w:p>
        </w:tc>
        <w:tc>
          <w:tcPr>
            <w:tcW w:w="2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C2DFCC" w14:textId="2CD211A8" w:rsidR="004634D6" w:rsidRPr="00963759" w:rsidRDefault="00E06461" w:rsidP="00FE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0-day</w:t>
            </w:r>
            <w:r w:rsidR="004634D6"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eatment window</w:t>
            </w:r>
          </w:p>
        </w:tc>
      </w:tr>
      <w:tr w:rsidR="00141E57" w:rsidRPr="00963759" w14:paraId="3DA682AA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62FC18" w14:textId="77777777" w:rsidR="004634D6" w:rsidRPr="00963759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DF831" w14:textId="62A1B839" w:rsidR="004634D6" w:rsidRPr="00C44D0B" w:rsidRDefault="008B063A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D7309E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I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0D571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956A9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3E6458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9C3A5D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I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77FD0B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36131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4789B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33AA0D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I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0F8319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252FC5" w14:textId="77777777" w:rsidR="004634D6" w:rsidRPr="00C44D0B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B063A" w:rsidRPr="00963759" w14:paraId="4FD3CF39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EF9564" w14:textId="77777777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22-30 vs 18-2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42EACD" w14:textId="1F354F41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36B3A3" w14:textId="17C60E84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961CC0" w14:textId="1FEB7924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9D5DB" w14:textId="50702744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EDFFD0" w14:textId="57AC04FD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7B8C74" w14:textId="590DB5B6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C81955" w14:textId="0391DF5E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092FE" w14:textId="4F5C56BA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3EE32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5B86D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20F349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21E826" w14:textId="411D3468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8B063A" w:rsidRPr="00963759" w14:paraId="60432AF8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C19A3F" w14:textId="77777777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31-40 vs 18-2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4722E1" w14:textId="6B04109B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11C9DC" w14:textId="4CEEE075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9D8A2" w14:textId="5CF6409C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78A547" w14:textId="659458B3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97A3F" w14:textId="2841957E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39A7B" w14:textId="5A2364C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A211F" w14:textId="555B401F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658432" w14:textId="2D394DF6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D3526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3CDB7C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CCE02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7F1C7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B063A" w:rsidRPr="00963759" w14:paraId="5D236D47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D45778" w14:textId="77777777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40+ vs 18-21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2C553B" w14:textId="4BC71C5A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EB2F0" w14:textId="41B0B9D6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3A0CA" w14:textId="370ED86D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2C4C1C" w14:textId="1EB22950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70A923" w14:textId="1F83BA2C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156AD3" w14:textId="13078949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FE297" w14:textId="2BBD5F50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48EB3" w14:textId="27A12910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334CAF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119F61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1C22DB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720480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8B063A" w:rsidRPr="00963759" w14:paraId="27721344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242146" w14:textId="77777777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 vs Female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1D442A" w14:textId="5B45E86B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CCA88B" w14:textId="1D3D8FB4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AB98F" w14:textId="7888B0F8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5D6D5A" w14:textId="48C78A46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8FDB2" w14:textId="5EB61BEE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97400" w14:textId="263CDFFD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93F1C7" w14:textId="585FFA72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AF279A" w14:textId="2B8BAA38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8EFD48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97B828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8099E5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9CA4FC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FE603E" w:rsidRPr="00963759" w14:paraId="7E1775D5" w14:textId="77777777" w:rsidTr="00B75131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2A2DFA6C" w14:textId="77777777" w:rsidR="00FE603E" w:rsidRPr="00963759" w:rsidRDefault="00FE603E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 vs non-SCA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845B49B" w14:textId="2A107FF0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052E84BD" w14:textId="5608F23A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64A705BF" w14:textId="30418552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40ECC39F" w14:textId="5CA463FE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938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4CA2A6" w14:textId="6EB48572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872BB" w14:textId="77777777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61ACB" w14:textId="77777777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DEC20E" w14:textId="77777777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77D1D" w14:textId="77777777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8B063A" w:rsidRPr="00963759" w14:paraId="26D16E12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106456" w14:textId="77777777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</w:t>
            </w: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fusion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E6301A" w14:textId="051E2890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D02EC2" w14:textId="2AA98939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9EB619" w14:textId="7E4E798C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CACF5" w14:textId="6195FED6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43FE9C" w14:textId="24995C74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8B64B6" w14:textId="05ECD76B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3833F" w14:textId="23D47AFD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EEB55D" w14:textId="079564EA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B0BACE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B3ACB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0B3BEF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736E2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8B063A" w:rsidRPr="00963759" w14:paraId="1A9736D8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786694" w14:textId="77777777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ioid Use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424E3" w14:textId="0589714F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081298" w14:textId="38C4C00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BE5445" w14:textId="12B4F8B8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B3A911" w14:textId="45560C95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69CE64" w14:textId="6D5AE299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1F844F" w14:textId="5B123003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238418" w14:textId="2A494280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F6BCD" w14:textId="3C9C0741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278491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159A80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4E296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057647" w14:textId="3AB46F5A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FE603E" w:rsidRPr="00963759" w14:paraId="30C34ECA" w14:textId="77777777" w:rsidTr="00BC545C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361FC706" w14:textId="77777777" w:rsidR="00FE603E" w:rsidRPr="00963759" w:rsidRDefault="00FE603E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or</w:t>
            </w: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U use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227A6AC" w14:textId="112D92AA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0631E663" w14:textId="1C6031C4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43600588" w14:textId="3161F3E9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68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7C2300C0" w14:textId="0B2743D2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5E0C234" w14:textId="1F441A33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A8739DA" w14:textId="5BD76AE5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063A" w:rsidRPr="00963759" w14:paraId="48965B02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B2791E" w14:textId="77777777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OC episode cou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DD56A8" w14:textId="42BD20BF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22DF2" w14:textId="07602193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B95842" w14:textId="0124FA11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BB06B" w14:textId="6DE8AB3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BEDEA" w14:textId="1F4267CA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52D2FE" w14:textId="49178EEF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541D2" w14:textId="6CE35CC2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6B168B" w14:textId="31FE53D3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4C92B7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A51D25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5BE3CB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3EBAEF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E603E" w:rsidRPr="00963759" w14:paraId="5452CF7F" w14:textId="77777777" w:rsidTr="00D90821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4B2E430D" w14:textId="77777777" w:rsidR="00FE603E" w:rsidRPr="00963759" w:rsidRDefault="00FE603E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1567D8C" w14:textId="11FD4D69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5E1B269E" w14:textId="3D8F7A01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52A57588" w14:textId="44484F6E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48CF3612" w14:textId="251C0B59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05A1D0A" w14:textId="45C9DC4C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C18F3EF" w14:textId="3E7866BF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063A" w:rsidRPr="00963759" w14:paraId="77AA489C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EF1368" w14:textId="77777777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lmonary Complications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C82F34" w14:textId="62A3DF1D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C7E776" w14:textId="4D3E939B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7603B" w14:textId="59F8F984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035A0D" w14:textId="0AB7AA5A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A27B6C" w14:textId="370651D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5886B" w14:textId="73C84A66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F54D4" w14:textId="235F5D01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D60854" w14:textId="67D900CD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0A6B03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B82C87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911A19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31004" w14:textId="0674F29C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8B063A" w:rsidRPr="00963759" w14:paraId="162203AC" w14:textId="77777777" w:rsidTr="00141E57">
        <w:trPr>
          <w:gridAfter w:val="1"/>
          <w:wAfter w:w="239" w:type="dxa"/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B07CBC" w14:textId="77777777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D/Asthma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AE2013" w14:textId="2E53A055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114256" w14:textId="39B7A29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A9105" w14:textId="7ACCDAE8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0A3400" w14:textId="5CE56CA0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79ACE8" w14:textId="32F396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B1000" w14:textId="416D9CE5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D1DA65" w14:textId="2C916B4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41B0E" w14:textId="195CDE98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7E8AB5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9BF215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2FB09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583E7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FE603E" w:rsidRPr="00963759" w14:paraId="4C776874" w14:textId="77777777" w:rsidTr="00FE603E">
        <w:trPr>
          <w:gridAfter w:val="1"/>
          <w:wAfter w:w="239" w:type="dxa"/>
          <w:trHeight w:val="259"/>
        </w:trPr>
        <w:tc>
          <w:tcPr>
            <w:tcW w:w="187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1F38D4A" w14:textId="77777777" w:rsidR="00FE603E" w:rsidRPr="00963759" w:rsidRDefault="00FE603E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F/CAD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93EB4D7" w14:textId="688519C7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5AC5C06" w14:textId="553AD776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0530356" w14:textId="4D68A07C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7802560" w14:textId="41E18DFD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93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A26B761" w14:textId="5A6C11AA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A55E677" w14:textId="57A23CC2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03E" w:rsidRPr="00963759" w14:paraId="082BBE40" w14:textId="77777777" w:rsidTr="00DC13FB">
        <w:trPr>
          <w:trHeight w:val="320"/>
        </w:trPr>
        <w:tc>
          <w:tcPr>
            <w:tcW w:w="187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BEF027C" w14:textId="77777777" w:rsidR="00FE603E" w:rsidRPr="00963759" w:rsidRDefault="00FE603E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T/HTN/HL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5D865" w14:textId="0510EDB1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E2B8D2E" w14:textId="757B5D6A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7D40C88" w14:textId="18BB9B9A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B3F0871" w14:textId="704D3297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938" w:type="dxa"/>
            <w:gridSpan w:val="4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33B622" w14:textId="66AB5F07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8" w:type="dxa"/>
            <w:gridSpan w:val="4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F2372" w14:textId="6E7B16BB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B83D" w14:textId="77777777" w:rsidR="00FE603E" w:rsidRPr="00963759" w:rsidRDefault="00FE603E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063A" w:rsidRPr="00963759" w14:paraId="230D047B" w14:textId="77777777" w:rsidTr="00141E57">
        <w:trPr>
          <w:trHeight w:val="320"/>
        </w:trPr>
        <w:tc>
          <w:tcPr>
            <w:tcW w:w="18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1A83A6" w14:textId="77777777" w:rsidR="008B063A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xiety/</w:t>
            </w:r>
          </w:p>
          <w:p w14:paraId="112E58AC" w14:textId="228FFE46" w:rsidR="008B063A" w:rsidRPr="00963759" w:rsidRDefault="008B063A" w:rsidP="008B0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0C7389" w14:textId="39E86AB6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91954" w14:textId="0F923766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0D54B9" w14:textId="4F69E19B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7839A9" w14:textId="379AE283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2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8FD5B" w14:textId="52954298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C7ABB" w14:textId="0B46B84B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6D1646" w14:textId="58497958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C5A10" w14:textId="2A0D0514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80176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CEA34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19AAA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875A6E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9" w:type="dxa"/>
            <w:vAlign w:val="center"/>
            <w:hideMark/>
          </w:tcPr>
          <w:p w14:paraId="05A4EC61" w14:textId="77777777" w:rsidR="008B063A" w:rsidRPr="00963759" w:rsidRDefault="008B063A" w:rsidP="008B0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34D6" w:rsidRPr="00963759" w14:paraId="28F8DA5E" w14:textId="77777777" w:rsidTr="00FE603E">
        <w:trPr>
          <w:trHeight w:val="320"/>
        </w:trPr>
        <w:tc>
          <w:tcPr>
            <w:tcW w:w="1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4571A1D9" w14:textId="77777777" w:rsidR="004634D6" w:rsidRPr="00963759" w:rsidRDefault="004634D6" w:rsidP="00B370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302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35AE065" w14:textId="184AA2F3" w:rsidR="004634D6" w:rsidRPr="00963759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41E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05F3F02" w14:textId="0559F56E" w:rsidR="004634D6" w:rsidRPr="00963759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8B06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1011209" w14:textId="77777777" w:rsidR="004634D6" w:rsidRPr="00963759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9" w:type="dxa"/>
            <w:vAlign w:val="center"/>
            <w:hideMark/>
          </w:tcPr>
          <w:p w14:paraId="411DA2BC" w14:textId="77777777" w:rsidR="004634D6" w:rsidRPr="00963759" w:rsidRDefault="004634D6" w:rsidP="00B3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B164A1" w14:textId="621B4CEE" w:rsidR="00051223" w:rsidRDefault="00051223" w:rsidP="00FF0B6B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756DF">
        <w:rPr>
          <w:rFonts w:ascii="Times New Roman" w:hAnsi="Times New Roman" w:cs="Times New Roman"/>
          <w:b/>
          <w:bCs/>
          <w:i/>
          <w:iCs/>
          <w:sz w:val="20"/>
          <w:szCs w:val="20"/>
        </w:rPr>
        <w:t>Abbreviations:</w:t>
      </w:r>
      <w:r w:rsidRPr="00F756D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41E57" w:rsidRPr="00F756DF">
        <w:rPr>
          <w:rFonts w:ascii="Times New Roman" w:hAnsi="Times New Roman" w:cs="Times New Roman"/>
          <w:i/>
          <w:iCs/>
          <w:sz w:val="20"/>
          <w:szCs w:val="20"/>
        </w:rPr>
        <w:t xml:space="preserve">OR = Odds Ratio; LCI = Lower Confidence Interval; UCI = Upper Confidence Interval; </w:t>
      </w:r>
      <w:r w:rsidRPr="00F756DF">
        <w:rPr>
          <w:rFonts w:ascii="Times New Roman" w:hAnsi="Times New Roman" w:cs="Times New Roman"/>
          <w:i/>
          <w:iCs/>
          <w:sz w:val="20"/>
          <w:szCs w:val="20"/>
        </w:rPr>
        <w:t xml:space="preserve">SCA = Sickle Cell Anemia; HU = Hydroxyurea; VOC = Vaso-occlusive crisis; COPD = Chronic obstructive pulmonary disease; HF = Heart failure; CAD = </w:t>
      </w:r>
      <w:proofErr w:type="gramStart"/>
      <w:r w:rsidRPr="00F756DF">
        <w:rPr>
          <w:rFonts w:ascii="Times New Roman" w:hAnsi="Times New Roman" w:cs="Times New Roman"/>
          <w:i/>
          <w:iCs/>
          <w:sz w:val="20"/>
          <w:szCs w:val="20"/>
        </w:rPr>
        <w:t xml:space="preserve">Coronary </w:t>
      </w:r>
      <w:r w:rsidR="00F756DF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F756DF">
        <w:rPr>
          <w:rFonts w:ascii="Times New Roman" w:hAnsi="Times New Roman" w:cs="Times New Roman"/>
          <w:i/>
          <w:iCs/>
          <w:sz w:val="20"/>
          <w:szCs w:val="20"/>
        </w:rPr>
        <w:t xml:space="preserve">rtery </w:t>
      </w:r>
      <w:r w:rsidR="00F756DF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Pr="00F756DF">
        <w:rPr>
          <w:rFonts w:ascii="Times New Roman" w:hAnsi="Times New Roman" w:cs="Times New Roman"/>
          <w:i/>
          <w:iCs/>
          <w:sz w:val="20"/>
          <w:szCs w:val="20"/>
        </w:rPr>
        <w:t>isease</w:t>
      </w:r>
      <w:proofErr w:type="gramEnd"/>
      <w:r w:rsidRPr="00F756DF">
        <w:rPr>
          <w:rFonts w:ascii="Times New Roman" w:hAnsi="Times New Roman" w:cs="Times New Roman"/>
          <w:i/>
          <w:iCs/>
          <w:sz w:val="20"/>
          <w:szCs w:val="20"/>
        </w:rPr>
        <w:t>; DT = Diabetes Type; HTN = Hypertension; HLD = Hyperlipidemia</w:t>
      </w:r>
      <w:r w:rsidR="00141E57" w:rsidRPr="00F756DF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0B4206BE" w14:textId="77777777" w:rsidR="00B22004" w:rsidRDefault="00B22004" w:rsidP="00FF0B6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35AC3C3" w14:textId="73323B49" w:rsidR="00B22004" w:rsidRDefault="00B22004">
      <w:pPr>
        <w:spacing w:after="160" w:line="278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sectPr w:rsidR="00B22004" w:rsidSect="009C20AA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0810A" w14:textId="77777777" w:rsidR="00122606" w:rsidRDefault="00122606" w:rsidP="00596D3E">
      <w:pPr>
        <w:spacing w:after="0" w:line="240" w:lineRule="auto"/>
      </w:pPr>
      <w:r>
        <w:separator/>
      </w:r>
    </w:p>
  </w:endnote>
  <w:endnote w:type="continuationSeparator" w:id="0">
    <w:p w14:paraId="13BE8C96" w14:textId="77777777" w:rsidR="00122606" w:rsidRDefault="00122606" w:rsidP="00596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7308459"/>
      <w:docPartObj>
        <w:docPartGallery w:val="Page Numbers (Bottom of Page)"/>
        <w:docPartUnique/>
      </w:docPartObj>
    </w:sdtPr>
    <w:sdtContent>
      <w:p w14:paraId="2EA602C2" w14:textId="5C05B2F2" w:rsidR="00596D3E" w:rsidRDefault="00596D3E" w:rsidP="006A0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AF6442" w14:textId="77777777" w:rsidR="00596D3E" w:rsidRDefault="00596D3E" w:rsidP="00596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8038122"/>
      <w:docPartObj>
        <w:docPartGallery w:val="Page Numbers (Bottom of Page)"/>
        <w:docPartUnique/>
      </w:docPartObj>
    </w:sdtPr>
    <w:sdtContent>
      <w:p w14:paraId="5F405D01" w14:textId="79F2264E" w:rsidR="00596D3E" w:rsidRDefault="00596D3E" w:rsidP="006A0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2CEB69C" w14:textId="77777777" w:rsidR="00596D3E" w:rsidRDefault="00596D3E" w:rsidP="00596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B9102" w14:textId="77777777" w:rsidR="00122606" w:rsidRDefault="00122606" w:rsidP="00596D3E">
      <w:pPr>
        <w:spacing w:after="0" w:line="240" w:lineRule="auto"/>
      </w:pPr>
      <w:r>
        <w:separator/>
      </w:r>
    </w:p>
  </w:footnote>
  <w:footnote w:type="continuationSeparator" w:id="0">
    <w:p w14:paraId="36FC280B" w14:textId="77777777" w:rsidR="00122606" w:rsidRDefault="00122606" w:rsidP="00596D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30430"/>
    <w:multiLevelType w:val="multilevel"/>
    <w:tmpl w:val="A13AD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8C5834"/>
    <w:multiLevelType w:val="hybridMultilevel"/>
    <w:tmpl w:val="1E702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90823"/>
    <w:multiLevelType w:val="hybridMultilevel"/>
    <w:tmpl w:val="1E4E11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324B5"/>
    <w:multiLevelType w:val="hybridMultilevel"/>
    <w:tmpl w:val="0B32C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9B0E3A"/>
    <w:multiLevelType w:val="multilevel"/>
    <w:tmpl w:val="E1B44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F3448D"/>
    <w:multiLevelType w:val="hybridMultilevel"/>
    <w:tmpl w:val="AB767F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2A13413"/>
    <w:multiLevelType w:val="hybridMultilevel"/>
    <w:tmpl w:val="884069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8F53E7"/>
    <w:multiLevelType w:val="hybridMultilevel"/>
    <w:tmpl w:val="1AF23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DA52CD"/>
    <w:multiLevelType w:val="hybridMultilevel"/>
    <w:tmpl w:val="9D182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4B0BF0"/>
    <w:multiLevelType w:val="hybridMultilevel"/>
    <w:tmpl w:val="6E4E41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990F16"/>
    <w:multiLevelType w:val="hybridMultilevel"/>
    <w:tmpl w:val="B4B06E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650D3"/>
    <w:multiLevelType w:val="hybridMultilevel"/>
    <w:tmpl w:val="0B74A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B56EA7"/>
    <w:multiLevelType w:val="hybridMultilevel"/>
    <w:tmpl w:val="9000FC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6A5383"/>
    <w:multiLevelType w:val="multilevel"/>
    <w:tmpl w:val="175A1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165B32"/>
    <w:multiLevelType w:val="hybridMultilevel"/>
    <w:tmpl w:val="B7ACCE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0E84401"/>
    <w:multiLevelType w:val="hybridMultilevel"/>
    <w:tmpl w:val="53542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AD2852"/>
    <w:multiLevelType w:val="hybridMultilevel"/>
    <w:tmpl w:val="6156AC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B71199"/>
    <w:multiLevelType w:val="hybridMultilevel"/>
    <w:tmpl w:val="A1407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531D7"/>
    <w:multiLevelType w:val="multilevel"/>
    <w:tmpl w:val="8D36C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C1585C"/>
    <w:multiLevelType w:val="hybridMultilevel"/>
    <w:tmpl w:val="0F684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8C1D77"/>
    <w:multiLevelType w:val="hybridMultilevel"/>
    <w:tmpl w:val="DD0CBE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9577014">
    <w:abstractNumId w:val="7"/>
  </w:num>
  <w:num w:numId="2" w16cid:durableId="1783766994">
    <w:abstractNumId w:val="8"/>
  </w:num>
  <w:num w:numId="3" w16cid:durableId="415635159">
    <w:abstractNumId w:val="19"/>
  </w:num>
  <w:num w:numId="4" w16cid:durableId="1253705248">
    <w:abstractNumId w:val="5"/>
  </w:num>
  <w:num w:numId="5" w16cid:durableId="1904216883">
    <w:abstractNumId w:val="1"/>
  </w:num>
  <w:num w:numId="6" w16cid:durableId="132869625">
    <w:abstractNumId w:val="11"/>
  </w:num>
  <w:num w:numId="7" w16cid:durableId="822157921">
    <w:abstractNumId w:val="17"/>
  </w:num>
  <w:num w:numId="8" w16cid:durableId="1743287867">
    <w:abstractNumId w:val="3"/>
  </w:num>
  <w:num w:numId="9" w16cid:durableId="1562406528">
    <w:abstractNumId w:val="15"/>
  </w:num>
  <w:num w:numId="10" w16cid:durableId="2021076975">
    <w:abstractNumId w:val="14"/>
  </w:num>
  <w:num w:numId="11" w16cid:durableId="525288465">
    <w:abstractNumId w:val="6"/>
  </w:num>
  <w:num w:numId="12" w16cid:durableId="763111032">
    <w:abstractNumId w:val="10"/>
  </w:num>
  <w:num w:numId="13" w16cid:durableId="1652824738">
    <w:abstractNumId w:val="9"/>
  </w:num>
  <w:num w:numId="14" w16cid:durableId="1566916042">
    <w:abstractNumId w:val="20"/>
  </w:num>
  <w:num w:numId="15" w16cid:durableId="717510362">
    <w:abstractNumId w:val="12"/>
  </w:num>
  <w:num w:numId="16" w16cid:durableId="810754958">
    <w:abstractNumId w:val="16"/>
  </w:num>
  <w:num w:numId="17" w16cid:durableId="33123254">
    <w:abstractNumId w:val="2"/>
  </w:num>
  <w:num w:numId="18" w16cid:durableId="1286110728">
    <w:abstractNumId w:val="4"/>
  </w:num>
  <w:num w:numId="19" w16cid:durableId="709377152">
    <w:abstractNumId w:val="0"/>
  </w:num>
  <w:num w:numId="20" w16cid:durableId="597639368">
    <w:abstractNumId w:val="18"/>
  </w:num>
  <w:num w:numId="21" w16cid:durableId="32539979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B6B"/>
    <w:rsid w:val="00013E22"/>
    <w:rsid w:val="00033985"/>
    <w:rsid w:val="0003439A"/>
    <w:rsid w:val="00035AED"/>
    <w:rsid w:val="00046D0A"/>
    <w:rsid w:val="00051223"/>
    <w:rsid w:val="00055997"/>
    <w:rsid w:val="000627E9"/>
    <w:rsid w:val="00064D46"/>
    <w:rsid w:val="00083951"/>
    <w:rsid w:val="000868F1"/>
    <w:rsid w:val="00093814"/>
    <w:rsid w:val="000B17D2"/>
    <w:rsid w:val="000C266D"/>
    <w:rsid w:val="000D2EB6"/>
    <w:rsid w:val="000F152E"/>
    <w:rsid w:val="00122606"/>
    <w:rsid w:val="00126435"/>
    <w:rsid w:val="00136596"/>
    <w:rsid w:val="00141E57"/>
    <w:rsid w:val="00143FAA"/>
    <w:rsid w:val="00150742"/>
    <w:rsid w:val="00165934"/>
    <w:rsid w:val="00196F49"/>
    <w:rsid w:val="001A0855"/>
    <w:rsid w:val="001A1907"/>
    <w:rsid w:val="001A1B54"/>
    <w:rsid w:val="001A3CA9"/>
    <w:rsid w:val="001B0EFA"/>
    <w:rsid w:val="001D11BB"/>
    <w:rsid w:val="001D2BA0"/>
    <w:rsid w:val="001D37AF"/>
    <w:rsid w:val="001E1295"/>
    <w:rsid w:val="001F7D6D"/>
    <w:rsid w:val="002018BE"/>
    <w:rsid w:val="00207CF1"/>
    <w:rsid w:val="00210532"/>
    <w:rsid w:val="00211E1C"/>
    <w:rsid w:val="002142C8"/>
    <w:rsid w:val="00221DBE"/>
    <w:rsid w:val="002363BB"/>
    <w:rsid w:val="002460AA"/>
    <w:rsid w:val="00247B45"/>
    <w:rsid w:val="00275A5B"/>
    <w:rsid w:val="0027644E"/>
    <w:rsid w:val="00285F3C"/>
    <w:rsid w:val="002A2038"/>
    <w:rsid w:val="002A3AF1"/>
    <w:rsid w:val="002A4727"/>
    <w:rsid w:val="002A5751"/>
    <w:rsid w:val="002B3CC6"/>
    <w:rsid w:val="002C3B9E"/>
    <w:rsid w:val="002C569E"/>
    <w:rsid w:val="002D24D6"/>
    <w:rsid w:val="002D2642"/>
    <w:rsid w:val="002D303B"/>
    <w:rsid w:val="002D6FD2"/>
    <w:rsid w:val="002E2F27"/>
    <w:rsid w:val="002E5D9F"/>
    <w:rsid w:val="002E68EE"/>
    <w:rsid w:val="00304807"/>
    <w:rsid w:val="003161AB"/>
    <w:rsid w:val="003162D3"/>
    <w:rsid w:val="00321F92"/>
    <w:rsid w:val="00325A5B"/>
    <w:rsid w:val="0033675B"/>
    <w:rsid w:val="00342CDF"/>
    <w:rsid w:val="00343D64"/>
    <w:rsid w:val="00344B3C"/>
    <w:rsid w:val="003666FE"/>
    <w:rsid w:val="00366D1E"/>
    <w:rsid w:val="00380D19"/>
    <w:rsid w:val="00383834"/>
    <w:rsid w:val="003A0605"/>
    <w:rsid w:val="003A11C8"/>
    <w:rsid w:val="003A3551"/>
    <w:rsid w:val="003C757F"/>
    <w:rsid w:val="003D40DB"/>
    <w:rsid w:val="003D61ED"/>
    <w:rsid w:val="003D711D"/>
    <w:rsid w:val="003E0776"/>
    <w:rsid w:val="003E68A0"/>
    <w:rsid w:val="003E759D"/>
    <w:rsid w:val="003F04AA"/>
    <w:rsid w:val="003F13B7"/>
    <w:rsid w:val="00402DFA"/>
    <w:rsid w:val="00403100"/>
    <w:rsid w:val="00404A59"/>
    <w:rsid w:val="004238E5"/>
    <w:rsid w:val="0043012F"/>
    <w:rsid w:val="00455F18"/>
    <w:rsid w:val="004634D6"/>
    <w:rsid w:val="0047110B"/>
    <w:rsid w:val="0048098C"/>
    <w:rsid w:val="004863C7"/>
    <w:rsid w:val="004A348D"/>
    <w:rsid w:val="004B5572"/>
    <w:rsid w:val="004B7CD3"/>
    <w:rsid w:val="004D24D0"/>
    <w:rsid w:val="004D380D"/>
    <w:rsid w:val="004E4824"/>
    <w:rsid w:val="004F3A9E"/>
    <w:rsid w:val="004F74B2"/>
    <w:rsid w:val="00504BE0"/>
    <w:rsid w:val="00505209"/>
    <w:rsid w:val="00521833"/>
    <w:rsid w:val="0054616B"/>
    <w:rsid w:val="00560B72"/>
    <w:rsid w:val="00561EB9"/>
    <w:rsid w:val="00563859"/>
    <w:rsid w:val="00580FEC"/>
    <w:rsid w:val="00585222"/>
    <w:rsid w:val="00596D3E"/>
    <w:rsid w:val="005A53A6"/>
    <w:rsid w:val="005C134F"/>
    <w:rsid w:val="005D4D2C"/>
    <w:rsid w:val="00601FA1"/>
    <w:rsid w:val="0061550C"/>
    <w:rsid w:val="0061777F"/>
    <w:rsid w:val="0062472A"/>
    <w:rsid w:val="00653D11"/>
    <w:rsid w:val="0065717D"/>
    <w:rsid w:val="00686B4A"/>
    <w:rsid w:val="006A006F"/>
    <w:rsid w:val="006B1695"/>
    <w:rsid w:val="006B1CC9"/>
    <w:rsid w:val="006B3866"/>
    <w:rsid w:val="006C57F0"/>
    <w:rsid w:val="006D3E0B"/>
    <w:rsid w:val="006E0361"/>
    <w:rsid w:val="00704BD3"/>
    <w:rsid w:val="007141DE"/>
    <w:rsid w:val="00715C53"/>
    <w:rsid w:val="00717826"/>
    <w:rsid w:val="00732497"/>
    <w:rsid w:val="007356B8"/>
    <w:rsid w:val="007360AF"/>
    <w:rsid w:val="007401D9"/>
    <w:rsid w:val="007608F7"/>
    <w:rsid w:val="00762D37"/>
    <w:rsid w:val="00765352"/>
    <w:rsid w:val="00781040"/>
    <w:rsid w:val="00781592"/>
    <w:rsid w:val="007937A8"/>
    <w:rsid w:val="00793D3C"/>
    <w:rsid w:val="007A0087"/>
    <w:rsid w:val="007B01FD"/>
    <w:rsid w:val="007C6D52"/>
    <w:rsid w:val="007D2F5D"/>
    <w:rsid w:val="007D39B7"/>
    <w:rsid w:val="007D3C90"/>
    <w:rsid w:val="007D68F0"/>
    <w:rsid w:val="007E0C0A"/>
    <w:rsid w:val="007E496B"/>
    <w:rsid w:val="008016F4"/>
    <w:rsid w:val="0080439B"/>
    <w:rsid w:val="00811953"/>
    <w:rsid w:val="008274C1"/>
    <w:rsid w:val="008326E1"/>
    <w:rsid w:val="00846091"/>
    <w:rsid w:val="008461DD"/>
    <w:rsid w:val="008515BF"/>
    <w:rsid w:val="00874AB9"/>
    <w:rsid w:val="008831ED"/>
    <w:rsid w:val="00884FEF"/>
    <w:rsid w:val="00885503"/>
    <w:rsid w:val="0089133A"/>
    <w:rsid w:val="00896FF0"/>
    <w:rsid w:val="008B063A"/>
    <w:rsid w:val="008C4F7C"/>
    <w:rsid w:val="008C6DEB"/>
    <w:rsid w:val="008E2CFD"/>
    <w:rsid w:val="008F73F6"/>
    <w:rsid w:val="00900E0F"/>
    <w:rsid w:val="00912858"/>
    <w:rsid w:val="009173AA"/>
    <w:rsid w:val="00926BDB"/>
    <w:rsid w:val="00950B9B"/>
    <w:rsid w:val="00951014"/>
    <w:rsid w:val="009548C9"/>
    <w:rsid w:val="009605DA"/>
    <w:rsid w:val="00961CAC"/>
    <w:rsid w:val="009736A1"/>
    <w:rsid w:val="00981AE8"/>
    <w:rsid w:val="009A7537"/>
    <w:rsid w:val="009B040F"/>
    <w:rsid w:val="009C20AA"/>
    <w:rsid w:val="009D6FB6"/>
    <w:rsid w:val="009E5851"/>
    <w:rsid w:val="009E6365"/>
    <w:rsid w:val="00A03C19"/>
    <w:rsid w:val="00A30BF7"/>
    <w:rsid w:val="00A47387"/>
    <w:rsid w:val="00A506EC"/>
    <w:rsid w:val="00A60C13"/>
    <w:rsid w:val="00A6351E"/>
    <w:rsid w:val="00A64499"/>
    <w:rsid w:val="00A73D25"/>
    <w:rsid w:val="00A76363"/>
    <w:rsid w:val="00A803F7"/>
    <w:rsid w:val="00A839FD"/>
    <w:rsid w:val="00A8424B"/>
    <w:rsid w:val="00A878F8"/>
    <w:rsid w:val="00A905AB"/>
    <w:rsid w:val="00AA10DA"/>
    <w:rsid w:val="00AA2348"/>
    <w:rsid w:val="00AA265A"/>
    <w:rsid w:val="00AA3D55"/>
    <w:rsid w:val="00AB17AB"/>
    <w:rsid w:val="00AC34AA"/>
    <w:rsid w:val="00AD0790"/>
    <w:rsid w:val="00AF1EDD"/>
    <w:rsid w:val="00AF1F77"/>
    <w:rsid w:val="00AF2E14"/>
    <w:rsid w:val="00B03EDA"/>
    <w:rsid w:val="00B12AD3"/>
    <w:rsid w:val="00B13ED8"/>
    <w:rsid w:val="00B22004"/>
    <w:rsid w:val="00B30130"/>
    <w:rsid w:val="00B37074"/>
    <w:rsid w:val="00B400C6"/>
    <w:rsid w:val="00B41D13"/>
    <w:rsid w:val="00B427DF"/>
    <w:rsid w:val="00B42829"/>
    <w:rsid w:val="00B43B94"/>
    <w:rsid w:val="00B45646"/>
    <w:rsid w:val="00B56B71"/>
    <w:rsid w:val="00B85A41"/>
    <w:rsid w:val="00B901BE"/>
    <w:rsid w:val="00B90E38"/>
    <w:rsid w:val="00B97B0A"/>
    <w:rsid w:val="00BC3D96"/>
    <w:rsid w:val="00BC412B"/>
    <w:rsid w:val="00BD6662"/>
    <w:rsid w:val="00BF03FE"/>
    <w:rsid w:val="00BF40FF"/>
    <w:rsid w:val="00BF5734"/>
    <w:rsid w:val="00BF7742"/>
    <w:rsid w:val="00C0203D"/>
    <w:rsid w:val="00C14149"/>
    <w:rsid w:val="00C14383"/>
    <w:rsid w:val="00C20651"/>
    <w:rsid w:val="00C2298A"/>
    <w:rsid w:val="00C24063"/>
    <w:rsid w:val="00C42D53"/>
    <w:rsid w:val="00C5432E"/>
    <w:rsid w:val="00C609DA"/>
    <w:rsid w:val="00C671F3"/>
    <w:rsid w:val="00CB2F41"/>
    <w:rsid w:val="00CC47F9"/>
    <w:rsid w:val="00CE5C93"/>
    <w:rsid w:val="00CF0A27"/>
    <w:rsid w:val="00D10203"/>
    <w:rsid w:val="00D13750"/>
    <w:rsid w:val="00D17207"/>
    <w:rsid w:val="00D21D50"/>
    <w:rsid w:val="00D27E69"/>
    <w:rsid w:val="00D629E5"/>
    <w:rsid w:val="00D6723D"/>
    <w:rsid w:val="00D721DB"/>
    <w:rsid w:val="00D80221"/>
    <w:rsid w:val="00D80D29"/>
    <w:rsid w:val="00D81BEF"/>
    <w:rsid w:val="00DA4D23"/>
    <w:rsid w:val="00DA5B98"/>
    <w:rsid w:val="00DB09CE"/>
    <w:rsid w:val="00DB622D"/>
    <w:rsid w:val="00DB7B73"/>
    <w:rsid w:val="00DC076C"/>
    <w:rsid w:val="00DC108D"/>
    <w:rsid w:val="00DD4A1E"/>
    <w:rsid w:val="00DD67FC"/>
    <w:rsid w:val="00DE7860"/>
    <w:rsid w:val="00DF0FE8"/>
    <w:rsid w:val="00DF2691"/>
    <w:rsid w:val="00DF66DA"/>
    <w:rsid w:val="00E06461"/>
    <w:rsid w:val="00E123BE"/>
    <w:rsid w:val="00E24493"/>
    <w:rsid w:val="00E40890"/>
    <w:rsid w:val="00E431A9"/>
    <w:rsid w:val="00E45337"/>
    <w:rsid w:val="00E50A64"/>
    <w:rsid w:val="00E651A0"/>
    <w:rsid w:val="00E82234"/>
    <w:rsid w:val="00E94B83"/>
    <w:rsid w:val="00EB080F"/>
    <w:rsid w:val="00EB2C80"/>
    <w:rsid w:val="00EC6475"/>
    <w:rsid w:val="00EE5E9A"/>
    <w:rsid w:val="00F11D54"/>
    <w:rsid w:val="00F17EA1"/>
    <w:rsid w:val="00F344E6"/>
    <w:rsid w:val="00F52ACE"/>
    <w:rsid w:val="00F756DF"/>
    <w:rsid w:val="00F86263"/>
    <w:rsid w:val="00FB2E20"/>
    <w:rsid w:val="00FC6725"/>
    <w:rsid w:val="00FC7AA7"/>
    <w:rsid w:val="00FC7E13"/>
    <w:rsid w:val="00FE603E"/>
    <w:rsid w:val="00FF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1A86E"/>
  <w15:chartTrackingRefBased/>
  <w15:docId w15:val="{FBC14635-FDA3-49A8-9072-AFF429B11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B6B"/>
    <w:pPr>
      <w:spacing w:after="200" w:line="27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B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B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C20AA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609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6091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013E22"/>
    <w:pPr>
      <w:keepLines/>
      <w:spacing w:after="0" w:line="240" w:lineRule="auto"/>
    </w:pPr>
    <w:rPr>
      <w:rFonts w:ascii="Times New Roman" w:eastAsia="MS Mincho" w:hAnsi="Times New Roman" w:cs="Times New Roman"/>
      <w:kern w:val="0"/>
      <w:lang w:eastAsia="zh-CN"/>
      <w14:ligatures w14:val="none"/>
    </w:rPr>
  </w:style>
  <w:style w:type="character" w:customStyle="1" w:styleId="NoSpacingChar">
    <w:name w:val="No Spacing Char"/>
    <w:link w:val="NoSpacing"/>
    <w:uiPriority w:val="1"/>
    <w:rsid w:val="00013E22"/>
    <w:rPr>
      <w:rFonts w:ascii="Times New Roman" w:eastAsia="MS Mincho" w:hAnsi="Times New Roman" w:cs="Times New Roman"/>
      <w:kern w:val="0"/>
      <w:lang w:eastAsia="zh-CN"/>
      <w14:ligatures w14:val="none"/>
    </w:rPr>
  </w:style>
  <w:style w:type="paragraph" w:customStyle="1" w:styleId="footnotetablefigure">
    <w:name w:val="footnote_table/figure"/>
    <w:basedOn w:val="Normal"/>
    <w:next w:val="Normal"/>
    <w:link w:val="footnotetablefigureChar"/>
    <w:qFormat/>
    <w:rsid w:val="00B12AD3"/>
    <w:pPr>
      <w:spacing w:after="100" w:afterAutospacing="1" w:line="240" w:lineRule="auto"/>
      <w:contextualSpacing/>
    </w:pPr>
    <w:rPr>
      <w:rFonts w:ascii="Times" w:eastAsiaTheme="minorEastAsia" w:hAnsi="Times"/>
      <w:color w:val="000000" w:themeColor="text1"/>
      <w:sz w:val="20"/>
      <w:szCs w:val="24"/>
      <w:shd w:val="clear" w:color="auto" w:fill="FFFFFF"/>
    </w:rPr>
  </w:style>
  <w:style w:type="character" w:customStyle="1" w:styleId="footnotetablefigureChar">
    <w:name w:val="footnote_table/figure Char"/>
    <w:basedOn w:val="DefaultParagraphFont"/>
    <w:link w:val="footnotetablefigure"/>
    <w:rsid w:val="00B12AD3"/>
    <w:rPr>
      <w:rFonts w:ascii="Times" w:hAnsi="Times"/>
      <w:color w:val="000000" w:themeColor="text1"/>
      <w:kern w:val="0"/>
      <w:sz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E0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361"/>
    <w:pPr>
      <w:spacing w:after="160" w:line="240" w:lineRule="auto"/>
    </w:pPr>
    <w:rPr>
      <w:rFonts w:eastAsiaTheme="minorEastAsia"/>
      <w:kern w:val="2"/>
      <w:sz w:val="20"/>
      <w:szCs w:val="20"/>
      <w:lang w:eastAsia="zh-TW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36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634D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074"/>
    <w:pPr>
      <w:spacing w:after="200"/>
    </w:pPr>
    <w:rPr>
      <w:rFonts w:eastAsiaTheme="minorHAnsi"/>
      <w:b/>
      <w:bCs/>
      <w:kern w:val="0"/>
      <w:lang w:eastAsia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074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0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074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884FEF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6D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D3E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96D3E"/>
  </w:style>
  <w:style w:type="paragraph" w:styleId="Caption">
    <w:name w:val="caption"/>
    <w:basedOn w:val="Normal"/>
    <w:next w:val="Normal"/>
    <w:uiPriority w:val="35"/>
    <w:unhideWhenUsed/>
    <w:qFormat/>
    <w:rsid w:val="006D3E0B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7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4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4216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608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5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751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703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D9344-12B2-4493-8ED0-6AC03649C3E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191</Words>
  <Characters>124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Siang-Hao</dc:creator>
  <cp:keywords/>
  <dc:description/>
  <cp:lastModifiedBy>Denise Gibson</cp:lastModifiedBy>
  <cp:revision>13</cp:revision>
  <dcterms:created xsi:type="dcterms:W3CDTF">2025-12-16T16:29:00Z</dcterms:created>
  <dcterms:modified xsi:type="dcterms:W3CDTF">2026-01-06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8085d-c1a6-4ada-9303-99ba4a3b3899</vt:lpwstr>
  </property>
</Properties>
</file>